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ajorEastAsia" w:hAnsi="Times New Roman" w:cs="Times New Roman"/>
          <w:sz w:val="72"/>
          <w:szCs w:val="72"/>
          <w:lang w:eastAsia="en-US"/>
        </w:rPr>
        <w:id w:val="1870029604"/>
        <w:docPartObj>
          <w:docPartGallery w:val="Cover Pages"/>
          <w:docPartUnique/>
        </w:docPartObj>
      </w:sdtPr>
      <w:sdtEndPr>
        <w:rPr>
          <w:rFonts w:eastAsiaTheme="minorEastAsia"/>
          <w:b/>
          <w:bCs/>
          <w:noProof/>
          <w:sz w:val="22"/>
          <w:szCs w:val="22"/>
          <w:lang w:eastAsia="ja-JP"/>
        </w:rPr>
      </w:sdtEndPr>
      <w:sdtContent>
        <w:bookmarkStart w:id="0" w:name="OLE_LINK1" w:displacedByCustomXml="prev"/>
        <w:p w14:paraId="286927E5" w14:textId="79C20581" w:rsidR="00381F89" w:rsidRDefault="00381F89" w:rsidP="00381F89">
          <w:pPr>
            <w:pStyle w:val="NoSpacing"/>
            <w:rPr>
              <w:rFonts w:ascii="Times New Roman" w:hAnsi="Times New Roman" w:cs="Times New Roman"/>
              <w:b/>
              <w:bCs/>
            </w:rPr>
          </w:pPr>
          <w:r>
            <w:rPr>
              <w:rFonts w:ascii="Times New Roman" w:eastAsiaTheme="majorEastAsia" w:hAnsi="Times New Roman" w:cs="Times New Roman"/>
              <w:b/>
              <w:bCs/>
              <w:kern w:val="36"/>
              <w:sz w:val="24"/>
              <w:szCs w:val="24"/>
            </w:rPr>
            <w:t>S1 Table. S</w:t>
          </w:r>
          <w:r w:rsidRPr="00CB6EEF">
            <w:rPr>
              <w:rFonts w:ascii="Times New Roman" w:eastAsiaTheme="majorEastAsia" w:hAnsi="Times New Roman" w:cs="Times New Roman"/>
              <w:b/>
              <w:bCs/>
              <w:kern w:val="36"/>
              <w:sz w:val="24"/>
              <w:szCs w:val="24"/>
            </w:rPr>
            <w:t>tepwise Process for Improving the Quality of SARS-CoV-2 Antigen Rapid Diagnostic Testing (SPI-RT) Checklist</w:t>
          </w:r>
          <w:r>
            <w:rPr>
              <w:rFonts w:ascii="Times New Roman" w:eastAsiaTheme="majorEastAsia" w:hAnsi="Times New Roman" w:cs="Times New Roman"/>
              <w:b/>
              <w:bCs/>
              <w:kern w:val="36"/>
              <w:sz w:val="24"/>
              <w:szCs w:val="24"/>
            </w:rPr>
            <w:t xml:space="preserve">. </w:t>
          </w:r>
          <w:bookmarkEnd w:id="0"/>
        </w:p>
        <w:p w14:paraId="652C52BB" w14:textId="77777777" w:rsidR="00381F89" w:rsidRPr="00046681" w:rsidRDefault="00000000" w:rsidP="00381F89">
          <w:pPr>
            <w:pStyle w:val="NoSpacing"/>
            <w:rPr>
              <w:rFonts w:ascii="Times New Roman" w:eastAsiaTheme="majorEastAsia" w:hAnsi="Times New Roman" w:cs="Times New Roman"/>
              <w:b/>
              <w:bCs/>
              <w:kern w:val="36"/>
              <w:sz w:val="30"/>
              <w:szCs w:val="30"/>
            </w:rPr>
          </w:pPr>
        </w:p>
      </w:sdtContent>
    </w:sdt>
    <w:bookmarkStart w:id="1" w:name="_Hlk64445336" w:displacedByCustomXml="prev"/>
    <w:p w14:paraId="706EC844" w14:textId="77777777" w:rsidR="00381F89" w:rsidRPr="00C000B9" w:rsidRDefault="00381F89" w:rsidP="00381F89">
      <w:pPr>
        <w:spacing w:line="240" w:lineRule="auto"/>
        <w:rPr>
          <w:rFonts w:ascii="Times New Roman" w:hAnsi="Times New Roman" w:cs="Times New Roman"/>
          <w:noProof/>
        </w:rPr>
      </w:pPr>
      <w:r w:rsidRPr="00C000B9">
        <w:rPr>
          <w:rFonts w:ascii="Times New Roman" w:eastAsia="Times New Roman" w:hAnsi="Times New Roman" w:cs="Times New Roman"/>
          <w:b/>
          <w:bCs/>
        </w:rPr>
        <w:t xml:space="preserve">TESTING </w:t>
      </w:r>
      <w:r w:rsidRPr="00C000B9">
        <w:rPr>
          <w:rFonts w:ascii="Times New Roman" w:hAnsi="Times New Roman" w:cs="Times New Roman"/>
          <w:b/>
          <w:bCs/>
        </w:rPr>
        <w:t>FACILITY COMPONENTS FOR ASSESSMENT</w:t>
      </w:r>
    </w:p>
    <w:bookmarkEnd w:id="1"/>
    <w:p w14:paraId="6505CDF7" w14:textId="77777777" w:rsidR="00381F89" w:rsidRPr="00C000B9" w:rsidRDefault="00381F89" w:rsidP="00381F89">
      <w:pPr>
        <w:spacing w:line="240" w:lineRule="auto"/>
        <w:ind w:left="-90"/>
        <w:rPr>
          <w:rFonts w:ascii="Times New Roman" w:hAnsi="Times New Roman" w:cs="Times New Roman"/>
        </w:rPr>
      </w:pPr>
      <w:r w:rsidRPr="00C000B9">
        <w:rPr>
          <w:rFonts w:ascii="Times New Roman" w:hAnsi="Times New Roman" w:cs="Times New Roman"/>
        </w:rPr>
        <w:t xml:space="preserve">For each of the sections listed below, please indicate a response </w:t>
      </w:r>
      <w:r w:rsidRPr="00C000B9">
        <w:rPr>
          <w:rFonts w:ascii="Times New Roman" w:hAnsi="Times New Roman" w:cs="Times New Roman"/>
          <w:b/>
        </w:rPr>
        <w:t xml:space="preserve">Yes, Partial or No </w:t>
      </w:r>
      <w:r w:rsidRPr="00C000B9">
        <w:rPr>
          <w:rFonts w:ascii="Times New Roman" w:hAnsi="Times New Roman" w:cs="Times New Roman"/>
          <w:bCs/>
        </w:rPr>
        <w:t>against each requirement/question</w:t>
      </w:r>
      <w:r w:rsidRPr="00C000B9">
        <w:rPr>
          <w:rFonts w:ascii="Times New Roman" w:hAnsi="Times New Roman" w:cs="Times New Roman"/>
        </w:rPr>
        <w:t>. Indicate “</w:t>
      </w:r>
      <w:r w:rsidRPr="00C000B9">
        <w:rPr>
          <w:rFonts w:ascii="Times New Roman" w:hAnsi="Times New Roman" w:cs="Times New Roman"/>
          <w:b/>
        </w:rPr>
        <w:t>Yes</w:t>
      </w:r>
      <w:r w:rsidRPr="00C000B9">
        <w:rPr>
          <w:rFonts w:ascii="Times New Roman" w:hAnsi="Times New Roman" w:cs="Times New Roman"/>
        </w:rPr>
        <w:t>” only when all elements are satisfactorily present.  Provide comments for each “</w:t>
      </w:r>
      <w:r w:rsidRPr="00C000B9">
        <w:rPr>
          <w:rFonts w:ascii="Times New Roman" w:hAnsi="Times New Roman" w:cs="Times New Roman"/>
          <w:b/>
        </w:rPr>
        <w:t>Partial</w:t>
      </w:r>
      <w:r w:rsidRPr="00C000B9">
        <w:rPr>
          <w:rFonts w:ascii="Times New Roman" w:hAnsi="Times New Roman" w:cs="Times New Roman"/>
        </w:rPr>
        <w:t>” or “</w:t>
      </w:r>
      <w:r w:rsidRPr="00C000B9">
        <w:rPr>
          <w:rFonts w:ascii="Times New Roman" w:hAnsi="Times New Roman" w:cs="Times New Roman"/>
          <w:b/>
        </w:rPr>
        <w:t>No</w:t>
      </w:r>
      <w:r w:rsidRPr="00C000B9">
        <w:rPr>
          <w:rFonts w:ascii="Times New Roman" w:hAnsi="Times New Roman" w:cs="Times New Roman"/>
        </w:rPr>
        <w:t xml:space="preserve">” response.  For each ‘Yes’ response, award a score of 1 point in the adjacent cell, for Partial award 0.5 point and for No, a ‘0’ point score is awarded. State N/A in the comments section if “not applicable” where appropriate (*).  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53"/>
        <w:gridCol w:w="5877"/>
        <w:gridCol w:w="632"/>
        <w:gridCol w:w="1145"/>
        <w:gridCol w:w="1043"/>
      </w:tblGrid>
      <w:tr w:rsidR="00381F89" w:rsidRPr="00C000B9" w14:paraId="3CCB0D7C" w14:textId="77777777" w:rsidTr="00F21940">
        <w:trPr>
          <w:trHeight w:val="248"/>
        </w:trPr>
        <w:tc>
          <w:tcPr>
            <w:tcW w:w="349" w:type="pct"/>
            <w:shd w:val="clear" w:color="auto" w:fill="1F3864" w:themeFill="accent1" w:themeFillShade="80"/>
            <w:vAlign w:val="center"/>
          </w:tcPr>
          <w:p w14:paraId="2ABB60E9" w14:textId="77777777" w:rsidR="00381F89" w:rsidRPr="00C000B9" w:rsidRDefault="00381F89" w:rsidP="00381F89">
            <w:pPr>
              <w:pStyle w:val="ListParagraph"/>
              <w:numPr>
                <w:ilvl w:val="0"/>
                <w:numId w:val="1"/>
              </w:numPr>
              <w:ind w:right="-4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3142" w:type="pct"/>
            <w:shd w:val="clear" w:color="auto" w:fill="1F3864" w:themeFill="accent1" w:themeFillShade="80"/>
            <w:vAlign w:val="center"/>
          </w:tcPr>
          <w:p w14:paraId="71819EDC" w14:textId="77777777" w:rsidR="00381F89" w:rsidRPr="00C000B9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000B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OCUMENTATION AND RECORDS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1F3864" w:themeFill="accent1" w:themeFillShade="80"/>
          </w:tcPr>
          <w:p w14:paraId="14B8646C" w14:textId="77777777" w:rsidR="00381F89" w:rsidRPr="00C000B9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000B9">
              <w:rPr>
                <w:rFonts w:ascii="Times New Roman" w:hAnsi="Times New Roman" w:cs="Times New Roman"/>
                <w:color w:val="FFFFFF" w:themeColor="background1"/>
              </w:rPr>
              <w:t>YES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1F3864" w:themeFill="accent1" w:themeFillShade="80"/>
          </w:tcPr>
          <w:p w14:paraId="00F13883" w14:textId="77777777" w:rsidR="00381F89" w:rsidRPr="00C000B9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000B9">
              <w:rPr>
                <w:rFonts w:ascii="Times New Roman" w:hAnsi="Times New Roman" w:cs="Times New Roman"/>
                <w:color w:val="FFFFFF" w:themeColor="background1"/>
              </w:rPr>
              <w:t>PARTIAL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1F3864" w:themeFill="accent1" w:themeFillShade="80"/>
          </w:tcPr>
          <w:p w14:paraId="4111B2AF" w14:textId="77777777" w:rsidR="00381F89" w:rsidRPr="00C000B9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000B9">
              <w:rPr>
                <w:rFonts w:ascii="Times New Roman" w:hAnsi="Times New Roman" w:cs="Times New Roman"/>
                <w:color w:val="FFFFFF" w:themeColor="background1"/>
              </w:rPr>
              <w:t>NO</w:t>
            </w:r>
          </w:p>
          <w:p w14:paraId="5F00CD26" w14:textId="77777777" w:rsidR="00381F89" w:rsidRPr="00C000B9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</w:tr>
      <w:tr w:rsidR="00381F89" w:rsidRPr="00C000B9" w14:paraId="56148313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54D1305A" w14:textId="77777777" w:rsidR="00381F89" w:rsidRPr="00C000B9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C000B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3142" w:type="pct"/>
            <w:vAlign w:val="center"/>
          </w:tcPr>
          <w:p w14:paraId="7838D285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  <w:r w:rsidRPr="00C000B9">
              <w:rPr>
                <w:rFonts w:ascii="Times New Roman" w:hAnsi="Times New Roman" w:cs="Times New Roman"/>
              </w:rPr>
              <w:t xml:space="preserve">Are the following guidelines specific for </w:t>
            </w:r>
            <w:r w:rsidRPr="00C000B9">
              <w:rPr>
                <w:rFonts w:ascii="Times New Roman" w:eastAsiaTheme="majorEastAsia" w:hAnsi="Times New Roman" w:cs="Times New Roman"/>
                <w:kern w:val="36"/>
              </w:rPr>
              <w:t xml:space="preserve">SARS-CoV-2 Antigen Rapid Diagnostic </w:t>
            </w:r>
            <w:r w:rsidRPr="00C000B9">
              <w:rPr>
                <w:rFonts w:ascii="Times New Roman" w:hAnsi="Times New Roman" w:cs="Times New Roman"/>
              </w:rPr>
              <w:t>testing available at the testing facility?</w:t>
            </w:r>
          </w:p>
          <w:p w14:paraId="36F132C0" w14:textId="77777777" w:rsidR="00381F89" w:rsidRPr="00C000B9" w:rsidRDefault="00381F89" w:rsidP="00F219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00B9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18"/>
                <w:szCs w:val="18"/>
              </w:rPr>
              <w:t>Instruction:</w:t>
            </w:r>
            <w:r w:rsidRPr="00C000B9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</w:rPr>
              <w:t xml:space="preserve"> </w:t>
            </w:r>
            <w:r w:rsidRPr="00C000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 Evaluator / Auditor / Mentor / Supervisor must establish and determine the relevant latest international &amp; national guidelines before assessing the testing facility. </w:t>
            </w:r>
          </w:p>
          <w:p w14:paraId="5E34C218" w14:textId="77777777" w:rsidR="00381F89" w:rsidRPr="00C000B9" w:rsidRDefault="00381F89" w:rsidP="00F219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00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 each guideline(s) listed below, award 1 point if the current version of the guideline is available, award 0 point if unavailable (and 0.5 points if available but not current version or otherwise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29070476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14:paraId="0D42F25F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5C58CF45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C000B9" w14:paraId="7189DA5B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6BF55727" w14:textId="77777777" w:rsidR="00381F89" w:rsidRPr="00C000B9" w:rsidRDefault="00381F89" w:rsidP="00F21940">
            <w:pPr>
              <w:ind w:right="-4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000B9">
              <w:rPr>
                <w:rFonts w:ascii="Times New Roman" w:hAnsi="Times New Roman" w:cs="Times New Roman"/>
                <w:i/>
                <w:iCs/>
              </w:rPr>
              <w:t>a.</w:t>
            </w:r>
          </w:p>
        </w:tc>
        <w:tc>
          <w:tcPr>
            <w:tcW w:w="3142" w:type="pct"/>
            <w:vAlign w:val="center"/>
          </w:tcPr>
          <w:p w14:paraId="3E1D588C" w14:textId="77777777" w:rsidR="00381F89" w:rsidRPr="00C000B9" w:rsidRDefault="00381F89" w:rsidP="00F21940">
            <w:pPr>
              <w:rPr>
                <w:rFonts w:ascii="Times New Roman" w:hAnsi="Times New Roman" w:cs="Times New Roman"/>
                <w:i/>
                <w:iCs/>
              </w:rPr>
            </w:pPr>
            <w:r w:rsidRPr="00C000B9">
              <w:rPr>
                <w:rFonts w:ascii="Times New Roman" w:hAnsi="Times New Roman" w:cs="Times New Roman"/>
                <w:i/>
                <w:iCs/>
              </w:rPr>
              <w:t>Are there SOPs and/or job aides in place to implement safety practices?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06DAC390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118D107B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6BBDF5C1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C000B9" w14:paraId="7AAA4F0A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508ACEF7" w14:textId="77777777" w:rsidR="00381F89" w:rsidRPr="00C000B9" w:rsidRDefault="00381F89" w:rsidP="00F21940">
            <w:pPr>
              <w:ind w:right="-4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000B9">
              <w:rPr>
                <w:rFonts w:ascii="Times New Roman" w:hAnsi="Times New Roman" w:cs="Times New Roman"/>
                <w:i/>
                <w:iCs/>
              </w:rPr>
              <w:t>b.</w:t>
            </w:r>
          </w:p>
        </w:tc>
        <w:tc>
          <w:tcPr>
            <w:tcW w:w="3142" w:type="pct"/>
            <w:vAlign w:val="center"/>
          </w:tcPr>
          <w:p w14:paraId="7832C7F2" w14:textId="77777777" w:rsidR="00381F89" w:rsidRPr="00C000B9" w:rsidRDefault="00381F89" w:rsidP="00F21940">
            <w:pPr>
              <w:rPr>
                <w:rFonts w:ascii="Times New Roman" w:hAnsi="Times New Roman" w:cs="Times New Roman"/>
                <w:i/>
                <w:iCs/>
              </w:rPr>
            </w:pPr>
            <w:r w:rsidRPr="00C000B9">
              <w:rPr>
                <w:rFonts w:ascii="Times New Roman" w:hAnsi="Times New Roman" w:cs="Times New Roman"/>
                <w:i/>
                <w:iCs/>
              </w:rPr>
              <w:t>Are there SOPs and/or job aides in place on how to dispose of infectious and non-infectious waste?</w:t>
            </w:r>
          </w:p>
        </w:tc>
        <w:tc>
          <w:tcPr>
            <w:tcW w:w="338" w:type="pct"/>
          </w:tcPr>
          <w:p w14:paraId="4F2D9689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22F4D6EB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25E5C459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1273531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72A72220" w14:textId="77777777" w:rsidR="00381F89" w:rsidRPr="005937F4" w:rsidRDefault="00381F89" w:rsidP="00F21940">
            <w:pPr>
              <w:ind w:right="-4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5937F4">
              <w:rPr>
                <w:rFonts w:ascii="Times New Roman" w:hAnsi="Times New Roman" w:cs="Times New Roman"/>
                <w:i/>
                <w:iCs/>
              </w:rPr>
              <w:t>c.</w:t>
            </w:r>
          </w:p>
        </w:tc>
        <w:tc>
          <w:tcPr>
            <w:tcW w:w="3142" w:type="pct"/>
            <w:vAlign w:val="center"/>
          </w:tcPr>
          <w:p w14:paraId="10D50A42" w14:textId="77777777" w:rsidR="00381F89" w:rsidRPr="005937F4" w:rsidRDefault="00381F89" w:rsidP="00F21940">
            <w:pPr>
              <w:rPr>
                <w:rFonts w:ascii="Times New Roman" w:hAnsi="Times New Roman" w:cs="Times New Roman"/>
                <w:i/>
                <w:iCs/>
              </w:rPr>
            </w:pPr>
            <w:r w:rsidRPr="005937F4">
              <w:rPr>
                <w:rFonts w:ascii="Times New Roman" w:hAnsi="Times New Roman" w:cs="Times New Roman"/>
                <w:i/>
                <w:iCs/>
              </w:rPr>
              <w:t>Are there SOPs and/or job aides in place to manage spills of COVID-19 samples, blood and other body fluids?</w:t>
            </w:r>
          </w:p>
        </w:tc>
        <w:tc>
          <w:tcPr>
            <w:tcW w:w="338" w:type="pct"/>
          </w:tcPr>
          <w:p w14:paraId="57F7375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42136C6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7E33B80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7C5CF3F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78305411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3142" w:type="pct"/>
            <w:vAlign w:val="center"/>
          </w:tcPr>
          <w:p w14:paraId="7116040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Is the national SARS-CoV-2 Antigen Rapid Diagnostic testing algorithm available at the testing facility/site?</w:t>
            </w:r>
          </w:p>
        </w:tc>
        <w:tc>
          <w:tcPr>
            <w:tcW w:w="338" w:type="pct"/>
          </w:tcPr>
          <w:p w14:paraId="74A4E065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744185E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10BA57C5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2F4A370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5AAC83F2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142" w:type="pct"/>
            <w:vAlign w:val="center"/>
          </w:tcPr>
          <w:p w14:paraId="274EAF8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Are there</w:t>
            </w:r>
            <w:r w:rsidRPr="005937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937F4">
              <w:rPr>
                <w:rFonts w:ascii="Times New Roman" w:hAnsi="Times New Roman" w:cs="Times New Roman"/>
                <w:iCs/>
              </w:rPr>
              <w:t>SOPs and/or job aides in place</w:t>
            </w:r>
            <w:r w:rsidRPr="005937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937F4">
              <w:rPr>
                <w:rFonts w:ascii="Times New Roman" w:hAnsi="Times New Roman" w:cs="Times New Roman"/>
                <w:iCs/>
              </w:rPr>
              <w:t>describing</w:t>
            </w:r>
            <w:r w:rsidRPr="005937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937F4">
              <w:rPr>
                <w:rFonts w:ascii="Times New Roman" w:hAnsi="Times New Roman" w:cs="Times New Roman"/>
              </w:rPr>
              <w:t>how client information should be recorded in the national SARS-CoV-2 Antigen Rapid Diagnostic testing database?</w:t>
            </w:r>
          </w:p>
        </w:tc>
        <w:tc>
          <w:tcPr>
            <w:tcW w:w="338" w:type="pct"/>
          </w:tcPr>
          <w:p w14:paraId="10AFEAD7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47D10110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38229D2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467EC2DD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1E2EBC3B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3142" w:type="pct"/>
            <w:vAlign w:val="center"/>
          </w:tcPr>
          <w:p w14:paraId="01F7F44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For each of the COVID19 Ag-RDT kit in use at the testing facility, are the manufacturer instructions/ manuals/ inserts available and accessible to testers?</w:t>
            </w:r>
          </w:p>
        </w:tc>
        <w:tc>
          <w:tcPr>
            <w:tcW w:w="338" w:type="pct"/>
          </w:tcPr>
          <w:p w14:paraId="2063479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1BBF73F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1AD05CA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0E54AF19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08067679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3142" w:type="pct"/>
            <w:vAlign w:val="center"/>
          </w:tcPr>
          <w:p w14:paraId="7AFBBFC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 xml:space="preserve">Are SOPs and/or job aides in place for each </w:t>
            </w:r>
            <w:r w:rsidRPr="005937F4">
              <w:rPr>
                <w:rFonts w:ascii="Times New Roman" w:eastAsiaTheme="majorEastAsia" w:hAnsi="Times New Roman" w:cs="Times New Roman"/>
                <w:kern w:val="36"/>
              </w:rPr>
              <w:t xml:space="preserve">SARS-CoV-2 Antigen Rapid Diagnostic </w:t>
            </w:r>
            <w:r w:rsidRPr="005937F4">
              <w:rPr>
                <w:rFonts w:ascii="Times New Roman" w:eastAsia="Times New Roman" w:hAnsi="Times New Roman" w:cs="Times New Roman"/>
                <w:bCs/>
              </w:rPr>
              <w:t>rapid test used in the testing algorithm available and posted at the testing point?</w:t>
            </w:r>
          </w:p>
        </w:tc>
        <w:tc>
          <w:tcPr>
            <w:tcW w:w="338" w:type="pct"/>
          </w:tcPr>
          <w:p w14:paraId="26F9C5A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5720A20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19F6061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788F842C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61CE0688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142" w:type="pct"/>
            <w:vAlign w:val="center"/>
          </w:tcPr>
          <w:p w14:paraId="37DD6EF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Are national biosafety guidelines for COVID-19 infection prevention and control available and accessible to the testers?</w:t>
            </w:r>
          </w:p>
        </w:tc>
        <w:tc>
          <w:tcPr>
            <w:tcW w:w="338" w:type="pct"/>
          </w:tcPr>
          <w:p w14:paraId="44F5DDB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2748220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154E513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04CF31AB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34CE8538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3142" w:type="pct"/>
            <w:vAlign w:val="center"/>
          </w:tcPr>
          <w:p w14:paraId="71D98B4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  <w:bCs/>
              </w:rPr>
              <w:t>Is there a national standardized SARS-CoV-2 Antigen RDT tests register/logbook available for recording test results?</w:t>
            </w:r>
          </w:p>
        </w:tc>
        <w:tc>
          <w:tcPr>
            <w:tcW w:w="338" w:type="pct"/>
          </w:tcPr>
          <w:p w14:paraId="41C1567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311F299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138C34B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45892D2C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1BB110CA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3142" w:type="pct"/>
            <w:vAlign w:val="center"/>
          </w:tcPr>
          <w:p w14:paraId="72DDDA8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  <w:bCs/>
              </w:rPr>
              <w:t>Are there records indicating all testers have demonstrated competency in SARS-CoV-2 Antigen Rapid Diagnostic testing prior to client testing?</w:t>
            </w:r>
          </w:p>
        </w:tc>
        <w:tc>
          <w:tcPr>
            <w:tcW w:w="338" w:type="pct"/>
          </w:tcPr>
          <w:p w14:paraId="4415D31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144F4BF5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4121B77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9F35A1D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3A96C701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3142" w:type="pct"/>
            <w:vAlign w:val="center"/>
          </w:tcPr>
          <w:p w14:paraId="455D38EB" w14:textId="345A7078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  <w:bCs/>
              </w:rPr>
              <w:t>Does data reported in the facility register match data reported on the ECIF platform?</w:t>
            </w:r>
            <w:r w:rsidR="00C707E5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338" w:type="pct"/>
          </w:tcPr>
          <w:p w14:paraId="245D7B1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31490F6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5ADFE22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438A9D1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67D4FEF9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142" w:type="pct"/>
          </w:tcPr>
          <w:p w14:paraId="71467AA2" w14:textId="0C997D92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  <w:bCs/>
              </w:rPr>
              <w:t>Does data reported in the facility register match data reported to the program?</w:t>
            </w:r>
            <w:r w:rsidR="00C707E5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338" w:type="pct"/>
          </w:tcPr>
          <w:p w14:paraId="37DB936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7DB3E97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7A100910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07D3C13" w14:textId="77777777" w:rsidTr="00F21940">
        <w:trPr>
          <w:trHeight w:val="578"/>
        </w:trPr>
        <w:tc>
          <w:tcPr>
            <w:tcW w:w="349" w:type="pct"/>
            <w:vAlign w:val="center"/>
          </w:tcPr>
          <w:p w14:paraId="1CD78C46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lastRenderedPageBreak/>
              <w:t>1.11</w:t>
            </w:r>
          </w:p>
        </w:tc>
        <w:tc>
          <w:tcPr>
            <w:tcW w:w="3142" w:type="pct"/>
          </w:tcPr>
          <w:p w14:paraId="142D08A3" w14:textId="092F9025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  <w:bCs/>
              </w:rPr>
              <w:t>Does data reported on the ECIF platform match data reported to the program?</w:t>
            </w:r>
            <w:r w:rsidR="00C329F0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338" w:type="pct"/>
          </w:tcPr>
          <w:p w14:paraId="1EB1195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0B25634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345DE09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BF56689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2F76621F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3142" w:type="pct"/>
          </w:tcPr>
          <w:p w14:paraId="6B9F0218" w14:textId="00B98B2D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  <w:bCs/>
              </w:rPr>
              <w:t>Are stock cards available and completely filled appropriately?</w:t>
            </w:r>
            <w:r w:rsidR="00C329F0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338" w:type="pct"/>
          </w:tcPr>
          <w:p w14:paraId="4E2053D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493C77E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2FD1BAB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8F16D6A" w14:textId="77777777" w:rsidTr="00F21940">
        <w:trPr>
          <w:trHeight w:val="248"/>
        </w:trPr>
        <w:tc>
          <w:tcPr>
            <w:tcW w:w="349" w:type="pct"/>
            <w:vAlign w:val="center"/>
          </w:tcPr>
          <w:p w14:paraId="306B5E00" w14:textId="77777777" w:rsidR="00381F89" w:rsidRPr="005937F4" w:rsidRDefault="00381F89" w:rsidP="00F21940">
            <w:pPr>
              <w:ind w:right="-4"/>
              <w:jc w:val="both"/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3142" w:type="pct"/>
          </w:tcPr>
          <w:p w14:paraId="220203BD" w14:textId="691CE582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  <w:bCs/>
              </w:rPr>
              <w:t>Are client data in the facility register filled completely and appropriately?</w:t>
            </w:r>
            <w:r w:rsidR="00C329F0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338" w:type="pct"/>
          </w:tcPr>
          <w:p w14:paraId="4256260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7DFEA9F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2DCC7D5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</w:tbl>
    <w:p w14:paraId="00FF4A30" w14:textId="77777777" w:rsidR="00381F89" w:rsidRPr="005937F4" w:rsidRDefault="00381F89" w:rsidP="00381F89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543"/>
        <w:gridCol w:w="5833"/>
        <w:gridCol w:w="632"/>
        <w:gridCol w:w="1145"/>
        <w:gridCol w:w="1197"/>
      </w:tblGrid>
      <w:tr w:rsidR="00381F89" w:rsidRPr="005937F4" w14:paraId="52E2A5D1" w14:textId="77777777" w:rsidTr="00F21940">
        <w:trPr>
          <w:trHeight w:val="149"/>
        </w:trPr>
        <w:tc>
          <w:tcPr>
            <w:tcW w:w="3410" w:type="pct"/>
            <w:gridSpan w:val="2"/>
            <w:shd w:val="clear" w:color="auto" w:fill="1F3864" w:themeFill="accent1" w:themeFillShade="80"/>
            <w:vAlign w:val="center"/>
          </w:tcPr>
          <w:p w14:paraId="5CCDBC46" w14:textId="77777777" w:rsidR="00381F89" w:rsidRPr="005937F4" w:rsidRDefault="00381F89" w:rsidP="00381F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PERSONNEL TRAINING AND CERTIFICATION  </w:t>
            </w:r>
          </w:p>
        </w:tc>
        <w:tc>
          <w:tcPr>
            <w:tcW w:w="338" w:type="pct"/>
            <w:shd w:val="clear" w:color="auto" w:fill="1F3864" w:themeFill="accent1" w:themeFillShade="80"/>
          </w:tcPr>
          <w:p w14:paraId="5BBCA30B" w14:textId="77777777" w:rsidR="00381F89" w:rsidRPr="005937F4" w:rsidRDefault="00381F89" w:rsidP="00F21940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YES</w:t>
            </w:r>
          </w:p>
        </w:tc>
        <w:tc>
          <w:tcPr>
            <w:tcW w:w="612" w:type="pct"/>
            <w:shd w:val="clear" w:color="auto" w:fill="1F3864" w:themeFill="accent1" w:themeFillShade="80"/>
          </w:tcPr>
          <w:p w14:paraId="6EC7CB96" w14:textId="77777777" w:rsidR="00381F89" w:rsidRPr="005937F4" w:rsidRDefault="00381F89" w:rsidP="00F21940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PARTIAL</w:t>
            </w:r>
          </w:p>
        </w:tc>
        <w:tc>
          <w:tcPr>
            <w:tcW w:w="640" w:type="pct"/>
            <w:shd w:val="clear" w:color="auto" w:fill="1F3864" w:themeFill="accent1" w:themeFillShade="80"/>
          </w:tcPr>
          <w:p w14:paraId="01DA3D98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NO</w:t>
            </w:r>
          </w:p>
          <w:p w14:paraId="2C79ACB0" w14:textId="77777777" w:rsidR="00381F89" w:rsidRPr="005937F4" w:rsidRDefault="00381F89" w:rsidP="00F2194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381F89" w:rsidRPr="005937F4" w14:paraId="6669D40E" w14:textId="77777777" w:rsidTr="00F21940">
        <w:trPr>
          <w:trHeight w:val="326"/>
        </w:trPr>
        <w:tc>
          <w:tcPr>
            <w:tcW w:w="291" w:type="pct"/>
            <w:vAlign w:val="center"/>
          </w:tcPr>
          <w:p w14:paraId="5C00378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119" w:type="pct"/>
            <w:vAlign w:val="center"/>
          </w:tcPr>
          <w:p w14:paraId="0F5E8EB5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Have all testers received training on the procedure for COVID-19 Ag Rapid testing </w:t>
            </w:r>
            <w:r w:rsidRPr="005937F4">
              <w:rPr>
                <w:rFonts w:ascii="Times New Roman" w:hAnsi="Times New Roman" w:cs="Times New Roman"/>
                <w:i/>
              </w:rPr>
              <w:t>(including sample collection and testing)</w:t>
            </w:r>
            <w:r w:rsidRPr="005937F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38" w:type="pct"/>
          </w:tcPr>
          <w:p w14:paraId="399581B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379EC3D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60CAFD7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6518EDF1" w14:textId="77777777" w:rsidTr="00F21940">
        <w:trPr>
          <w:trHeight w:val="326"/>
        </w:trPr>
        <w:tc>
          <w:tcPr>
            <w:tcW w:w="291" w:type="pct"/>
            <w:vAlign w:val="center"/>
          </w:tcPr>
          <w:p w14:paraId="04F90E8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3119" w:type="pct"/>
            <w:vAlign w:val="center"/>
          </w:tcPr>
          <w:p w14:paraId="61AF2B0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Are the testers trained on the use of standardized </w:t>
            </w:r>
            <w:r w:rsidRPr="005937F4">
              <w:rPr>
                <w:rFonts w:ascii="Times New Roman" w:eastAsiaTheme="majorEastAsia" w:hAnsi="Times New Roman" w:cs="Times New Roman"/>
                <w:kern w:val="36"/>
              </w:rPr>
              <w:t xml:space="preserve">SARS-CoV-2 Antigen Rapid Diagnostic Test </w:t>
            </w:r>
            <w:r w:rsidRPr="005937F4">
              <w:rPr>
                <w:rFonts w:ascii="Times New Roman" w:hAnsi="Times New Roman" w:cs="Times New Roman"/>
              </w:rPr>
              <w:t>registers/logbooks/electronic case investigation form?</w:t>
            </w:r>
          </w:p>
        </w:tc>
        <w:tc>
          <w:tcPr>
            <w:tcW w:w="338" w:type="pct"/>
          </w:tcPr>
          <w:p w14:paraId="1812B18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2030E61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0EF8426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05C7198C" w14:textId="77777777" w:rsidTr="00F21940">
        <w:trPr>
          <w:trHeight w:val="326"/>
        </w:trPr>
        <w:tc>
          <w:tcPr>
            <w:tcW w:w="291" w:type="pct"/>
            <w:vAlign w:val="center"/>
          </w:tcPr>
          <w:p w14:paraId="086D260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3119" w:type="pct"/>
            <w:vAlign w:val="center"/>
          </w:tcPr>
          <w:p w14:paraId="5E5958A0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Are the testers trained on quality control (QC) processes?</w:t>
            </w:r>
          </w:p>
        </w:tc>
        <w:tc>
          <w:tcPr>
            <w:tcW w:w="338" w:type="pct"/>
          </w:tcPr>
          <w:p w14:paraId="24A9C9C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20AF382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7D0A0DF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A7EAD66" w14:textId="77777777" w:rsidTr="00F21940">
        <w:trPr>
          <w:trHeight w:val="326"/>
        </w:trPr>
        <w:tc>
          <w:tcPr>
            <w:tcW w:w="291" w:type="pct"/>
            <w:vAlign w:val="center"/>
          </w:tcPr>
          <w:p w14:paraId="422BCEB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119" w:type="pct"/>
            <w:vAlign w:val="center"/>
          </w:tcPr>
          <w:p w14:paraId="25A6784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Are the testers trained on safety, risk assessment and waste management procedures and practices?</w:t>
            </w:r>
          </w:p>
        </w:tc>
        <w:tc>
          <w:tcPr>
            <w:tcW w:w="338" w:type="pct"/>
          </w:tcPr>
          <w:p w14:paraId="7E6048C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4ED4DB1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56E641F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4C725901" w14:textId="77777777" w:rsidTr="00F21940">
        <w:trPr>
          <w:trHeight w:val="326"/>
        </w:trPr>
        <w:tc>
          <w:tcPr>
            <w:tcW w:w="291" w:type="pct"/>
            <w:vAlign w:val="center"/>
          </w:tcPr>
          <w:p w14:paraId="48CF131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119" w:type="pct"/>
            <w:shd w:val="clear" w:color="auto" w:fill="auto"/>
            <w:vAlign w:val="center"/>
          </w:tcPr>
          <w:p w14:paraId="4B1D69C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Are only certified testers allowed to perform </w:t>
            </w:r>
            <w:r w:rsidRPr="005937F4">
              <w:rPr>
                <w:rFonts w:ascii="Times New Roman" w:eastAsiaTheme="majorEastAsia" w:hAnsi="Times New Roman" w:cs="Times New Roman"/>
                <w:kern w:val="36"/>
              </w:rPr>
              <w:t>SARS-CoV-2 Antigen Rapid Diagnostic Test?</w:t>
            </w:r>
          </w:p>
        </w:tc>
        <w:tc>
          <w:tcPr>
            <w:tcW w:w="338" w:type="pct"/>
          </w:tcPr>
          <w:p w14:paraId="426F9EC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4F2B2DE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468DE40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</w:tbl>
    <w:p w14:paraId="59CD617D" w14:textId="77777777" w:rsidR="00381F89" w:rsidRPr="005937F4" w:rsidRDefault="00381F89" w:rsidP="00381F89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755"/>
        <w:gridCol w:w="5574"/>
        <w:gridCol w:w="632"/>
        <w:gridCol w:w="1145"/>
        <w:gridCol w:w="1244"/>
      </w:tblGrid>
      <w:tr w:rsidR="00381F89" w:rsidRPr="005937F4" w14:paraId="1923BDCE" w14:textId="77777777" w:rsidTr="00F21940">
        <w:trPr>
          <w:trHeight w:val="119"/>
        </w:trPr>
        <w:tc>
          <w:tcPr>
            <w:tcW w:w="404" w:type="pct"/>
            <w:shd w:val="clear" w:color="auto" w:fill="1F3864" w:themeFill="accent1" w:themeFillShade="80"/>
            <w:vAlign w:val="center"/>
          </w:tcPr>
          <w:p w14:paraId="3721E85B" w14:textId="77777777" w:rsidR="00381F89" w:rsidRPr="005937F4" w:rsidRDefault="00381F89" w:rsidP="00381F89">
            <w:pPr>
              <w:pStyle w:val="ListParagraph"/>
              <w:numPr>
                <w:ilvl w:val="0"/>
                <w:numId w:val="1"/>
              </w:numPr>
              <w:ind w:right="-4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2980" w:type="pct"/>
            <w:shd w:val="clear" w:color="auto" w:fill="1F3864" w:themeFill="accent1" w:themeFillShade="80"/>
            <w:vAlign w:val="center"/>
          </w:tcPr>
          <w:p w14:paraId="2ADBACC6" w14:textId="77777777" w:rsidR="00381F89" w:rsidRPr="005937F4" w:rsidRDefault="00381F89" w:rsidP="00F21940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b/>
                <w:color w:val="FFFFFF" w:themeColor="background1"/>
              </w:rPr>
              <w:t>PHYSICAL FACILITY</w:t>
            </w:r>
          </w:p>
        </w:tc>
        <w:tc>
          <w:tcPr>
            <w:tcW w:w="338" w:type="pct"/>
            <w:shd w:val="clear" w:color="auto" w:fill="1F3864" w:themeFill="accent1" w:themeFillShade="80"/>
          </w:tcPr>
          <w:p w14:paraId="487FE6DF" w14:textId="77777777" w:rsidR="00381F89" w:rsidRPr="005937F4" w:rsidRDefault="00381F89" w:rsidP="00F21940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YES</w:t>
            </w:r>
          </w:p>
        </w:tc>
        <w:tc>
          <w:tcPr>
            <w:tcW w:w="612" w:type="pct"/>
            <w:shd w:val="clear" w:color="auto" w:fill="1F3864" w:themeFill="accent1" w:themeFillShade="80"/>
          </w:tcPr>
          <w:p w14:paraId="6DC8C2AA" w14:textId="77777777" w:rsidR="00381F89" w:rsidRPr="005937F4" w:rsidRDefault="00381F89" w:rsidP="00F21940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PARTIAL</w:t>
            </w:r>
          </w:p>
        </w:tc>
        <w:tc>
          <w:tcPr>
            <w:tcW w:w="665" w:type="pct"/>
            <w:shd w:val="clear" w:color="auto" w:fill="1F3864" w:themeFill="accent1" w:themeFillShade="80"/>
          </w:tcPr>
          <w:p w14:paraId="49E0E2CD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NO</w:t>
            </w:r>
          </w:p>
          <w:p w14:paraId="5369B3CE" w14:textId="77777777" w:rsidR="00381F89" w:rsidRPr="005937F4" w:rsidRDefault="00381F89" w:rsidP="00F2194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381F89" w:rsidRPr="005937F4" w14:paraId="17E78C48" w14:textId="77777777" w:rsidTr="00F21940">
        <w:trPr>
          <w:trHeight w:val="119"/>
        </w:trPr>
        <w:tc>
          <w:tcPr>
            <w:tcW w:w="404" w:type="pct"/>
            <w:vAlign w:val="center"/>
          </w:tcPr>
          <w:p w14:paraId="0B3544C2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 w:right="-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80" w:type="pct"/>
            <w:vAlign w:val="center"/>
          </w:tcPr>
          <w:p w14:paraId="159B6D7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Is there a designated area for </w:t>
            </w:r>
            <w:r w:rsidRPr="005937F4">
              <w:rPr>
                <w:rFonts w:ascii="Times New Roman" w:eastAsiaTheme="majorEastAsia" w:hAnsi="Times New Roman" w:cs="Times New Roman"/>
                <w:kern w:val="36"/>
              </w:rPr>
              <w:t xml:space="preserve">SARS-CoV-2 Antigen Rapid Diagnostic </w:t>
            </w:r>
            <w:r w:rsidRPr="005937F4">
              <w:rPr>
                <w:rFonts w:ascii="Times New Roman" w:hAnsi="Times New Roman" w:cs="Times New Roman"/>
              </w:rPr>
              <w:t>testing?</w:t>
            </w:r>
          </w:p>
        </w:tc>
        <w:tc>
          <w:tcPr>
            <w:tcW w:w="338" w:type="pct"/>
          </w:tcPr>
          <w:p w14:paraId="06C24CE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70D5DB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</w:tcPr>
          <w:p w14:paraId="06D0EB8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08BDBE4" w14:textId="77777777" w:rsidTr="00F21940">
        <w:trPr>
          <w:trHeight w:val="234"/>
        </w:trPr>
        <w:tc>
          <w:tcPr>
            <w:tcW w:w="404" w:type="pct"/>
            <w:vAlign w:val="center"/>
          </w:tcPr>
          <w:p w14:paraId="28FD6685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 w:right="-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80" w:type="pct"/>
          </w:tcPr>
          <w:p w14:paraId="1C52D74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Is the testing area/facility clean and organized for </w:t>
            </w:r>
            <w:r w:rsidRPr="005937F4">
              <w:rPr>
                <w:rFonts w:ascii="Times New Roman" w:eastAsiaTheme="majorEastAsia" w:hAnsi="Times New Roman" w:cs="Times New Roman"/>
                <w:kern w:val="36"/>
              </w:rPr>
              <w:t>SARS-CoV-2 Antigen Rapid Diagnostic</w:t>
            </w:r>
            <w:r w:rsidRPr="005937F4">
              <w:rPr>
                <w:rFonts w:ascii="Times New Roman" w:hAnsi="Times New Roman" w:cs="Times New Roman"/>
              </w:rPr>
              <w:t xml:space="preserve"> testing?</w:t>
            </w:r>
          </w:p>
        </w:tc>
        <w:tc>
          <w:tcPr>
            <w:tcW w:w="338" w:type="pct"/>
          </w:tcPr>
          <w:p w14:paraId="3119AC4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40F26EA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</w:tcPr>
          <w:p w14:paraId="2F8B5D6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7A75056" w14:textId="77777777" w:rsidTr="00F21940">
        <w:trPr>
          <w:trHeight w:val="105"/>
        </w:trPr>
        <w:tc>
          <w:tcPr>
            <w:tcW w:w="404" w:type="pct"/>
            <w:vAlign w:val="center"/>
          </w:tcPr>
          <w:p w14:paraId="607F83A1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 w:right="-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80" w:type="pct"/>
          </w:tcPr>
          <w:p w14:paraId="16E9B479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Is sufficient lighting available in the designated testing area?</w:t>
            </w:r>
          </w:p>
        </w:tc>
        <w:tc>
          <w:tcPr>
            <w:tcW w:w="338" w:type="pct"/>
          </w:tcPr>
          <w:p w14:paraId="1EBD388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5C2EAA8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</w:tcPr>
          <w:p w14:paraId="0551A15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E54B22C" w14:textId="77777777" w:rsidTr="00F21940">
        <w:trPr>
          <w:trHeight w:val="213"/>
        </w:trPr>
        <w:tc>
          <w:tcPr>
            <w:tcW w:w="404" w:type="pct"/>
            <w:vAlign w:val="center"/>
          </w:tcPr>
          <w:p w14:paraId="58C1C2E4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 w:right="-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80" w:type="pct"/>
          </w:tcPr>
          <w:p w14:paraId="1C5E81E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Are the COVID19 Ag-RDTs kits stored within temperature range based on the manufacturers’ instructions?</w:t>
            </w:r>
          </w:p>
        </w:tc>
        <w:tc>
          <w:tcPr>
            <w:tcW w:w="338" w:type="pct"/>
          </w:tcPr>
          <w:p w14:paraId="70A9D23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3DF3096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</w:tcPr>
          <w:p w14:paraId="2FBDC5A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80FED21" w14:textId="77777777" w:rsidTr="00F21940">
        <w:trPr>
          <w:trHeight w:val="213"/>
        </w:trPr>
        <w:tc>
          <w:tcPr>
            <w:tcW w:w="404" w:type="pct"/>
            <w:vAlign w:val="center"/>
          </w:tcPr>
          <w:p w14:paraId="32440A4B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 w:right="-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80" w:type="pct"/>
            <w:vAlign w:val="center"/>
          </w:tcPr>
          <w:p w14:paraId="774B9D95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Is there sufficient and secure storage space for test kits and other consumables?</w:t>
            </w:r>
          </w:p>
        </w:tc>
        <w:tc>
          <w:tcPr>
            <w:tcW w:w="338" w:type="pct"/>
          </w:tcPr>
          <w:p w14:paraId="2AE9622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56664F5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</w:tcPr>
          <w:p w14:paraId="2DFEEE7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30326368" w14:textId="77777777" w:rsidTr="00F21940">
        <w:trPr>
          <w:trHeight w:val="213"/>
        </w:trPr>
        <w:tc>
          <w:tcPr>
            <w:tcW w:w="404" w:type="pct"/>
            <w:vAlign w:val="center"/>
          </w:tcPr>
          <w:p w14:paraId="0608DBEA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 w:right="-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80" w:type="pct"/>
            <w:vAlign w:val="center"/>
          </w:tcPr>
          <w:p w14:paraId="1CE95A1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Is the space allocated for SARS-CoV-2 Antigen Rapid test testing adequate to perform the work without compromising the quality and safety of patients and testing personnel/health workers?</w:t>
            </w:r>
          </w:p>
        </w:tc>
        <w:tc>
          <w:tcPr>
            <w:tcW w:w="338" w:type="pct"/>
          </w:tcPr>
          <w:p w14:paraId="3F318257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9620B9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</w:tcPr>
          <w:p w14:paraId="71644ED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A421825" w14:textId="77777777" w:rsidTr="00F21940">
        <w:trPr>
          <w:trHeight w:val="213"/>
        </w:trPr>
        <w:tc>
          <w:tcPr>
            <w:tcW w:w="404" w:type="pct"/>
            <w:vAlign w:val="center"/>
          </w:tcPr>
          <w:p w14:paraId="181C4EA5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 w:right="-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80" w:type="pct"/>
            <w:vAlign w:val="center"/>
          </w:tcPr>
          <w:p w14:paraId="1101DCD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Is the COVID-19 sample collection area separated from the patient examination/testing areas/room(s)?</w:t>
            </w:r>
          </w:p>
        </w:tc>
        <w:tc>
          <w:tcPr>
            <w:tcW w:w="338" w:type="pct"/>
          </w:tcPr>
          <w:p w14:paraId="0F8125B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89033D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</w:tcPr>
          <w:p w14:paraId="7F20D96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</w:tbl>
    <w:p w14:paraId="44A50C7F" w14:textId="77777777" w:rsidR="00381F89" w:rsidRPr="005937F4" w:rsidRDefault="00381F89" w:rsidP="00381F89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809"/>
        <w:gridCol w:w="5459"/>
        <w:gridCol w:w="632"/>
        <w:gridCol w:w="1145"/>
        <w:gridCol w:w="1305"/>
      </w:tblGrid>
      <w:tr w:rsidR="00381F89" w:rsidRPr="005937F4" w14:paraId="6BFD41AD" w14:textId="77777777" w:rsidTr="00F21940">
        <w:trPr>
          <w:trHeight w:val="83"/>
          <w:tblHeader/>
        </w:trPr>
        <w:tc>
          <w:tcPr>
            <w:tcW w:w="3351" w:type="pct"/>
            <w:gridSpan w:val="2"/>
            <w:shd w:val="clear" w:color="auto" w:fill="1F3864" w:themeFill="accent1" w:themeFillShade="80"/>
            <w:vAlign w:val="center"/>
          </w:tcPr>
          <w:p w14:paraId="0ADD41CD" w14:textId="77777777" w:rsidR="00381F89" w:rsidRPr="005937F4" w:rsidRDefault="00381F89" w:rsidP="00381F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b/>
                <w:color w:val="FFFFFF" w:themeColor="background1"/>
              </w:rPr>
              <w:t>SAFETY</w:t>
            </w:r>
          </w:p>
        </w:tc>
        <w:tc>
          <w:tcPr>
            <w:tcW w:w="338" w:type="pct"/>
            <w:shd w:val="clear" w:color="auto" w:fill="1F3864" w:themeFill="accent1" w:themeFillShade="80"/>
          </w:tcPr>
          <w:p w14:paraId="65320AE5" w14:textId="77777777" w:rsidR="00381F89" w:rsidRPr="005937F4" w:rsidRDefault="00381F89" w:rsidP="00F2194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YES</w:t>
            </w:r>
          </w:p>
        </w:tc>
        <w:tc>
          <w:tcPr>
            <w:tcW w:w="612" w:type="pct"/>
            <w:shd w:val="clear" w:color="auto" w:fill="1F3864" w:themeFill="accent1" w:themeFillShade="80"/>
          </w:tcPr>
          <w:p w14:paraId="4BD8E096" w14:textId="77777777" w:rsidR="00381F89" w:rsidRPr="005937F4" w:rsidRDefault="00381F89" w:rsidP="00F2194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PARTIAL</w:t>
            </w:r>
          </w:p>
        </w:tc>
        <w:tc>
          <w:tcPr>
            <w:tcW w:w="698" w:type="pct"/>
            <w:shd w:val="clear" w:color="auto" w:fill="1F3864" w:themeFill="accent1" w:themeFillShade="80"/>
          </w:tcPr>
          <w:p w14:paraId="5A2CBBD3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NO</w:t>
            </w:r>
          </w:p>
          <w:p w14:paraId="012E659F" w14:textId="77777777" w:rsidR="00381F89" w:rsidRPr="005937F4" w:rsidRDefault="00381F89" w:rsidP="00F2194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</w:tr>
      <w:tr w:rsidR="00381F89" w:rsidRPr="005937F4" w14:paraId="4B7AF295" w14:textId="77777777" w:rsidTr="00F21940">
        <w:trPr>
          <w:trHeight w:val="219"/>
        </w:trPr>
        <w:tc>
          <w:tcPr>
            <w:tcW w:w="433" w:type="pct"/>
            <w:vAlign w:val="center"/>
          </w:tcPr>
          <w:p w14:paraId="6DCD7D89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9" w:type="pct"/>
            <w:vAlign w:val="center"/>
          </w:tcPr>
          <w:p w14:paraId="7F55E787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 xml:space="preserve">Are the following personal protective equipment available in sufficient quantity at the testing facility? </w:t>
            </w:r>
            <w:r w:rsidRPr="005937F4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Instruction:</w:t>
            </w:r>
            <w:r w:rsidRPr="005937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 each of the listed PPE below, award 1 point if available insufficient quantities, 0 point if unavailable and 0.5 point if available but in insufficient quantities</w:t>
            </w:r>
          </w:p>
        </w:tc>
        <w:tc>
          <w:tcPr>
            <w:tcW w:w="338" w:type="pct"/>
            <w:shd w:val="clear" w:color="auto" w:fill="auto"/>
          </w:tcPr>
          <w:p w14:paraId="1DA02280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2358571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  <w:shd w:val="clear" w:color="auto" w:fill="auto"/>
          </w:tcPr>
          <w:p w14:paraId="0F1248A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E6A6AEE" w14:textId="77777777" w:rsidTr="00F21940">
        <w:trPr>
          <w:trHeight w:val="219"/>
        </w:trPr>
        <w:tc>
          <w:tcPr>
            <w:tcW w:w="433" w:type="pct"/>
            <w:vAlign w:val="center"/>
          </w:tcPr>
          <w:p w14:paraId="46B920E2" w14:textId="77777777" w:rsidR="00381F89" w:rsidRPr="005937F4" w:rsidRDefault="00381F89" w:rsidP="00F21940">
            <w:pPr>
              <w:pStyle w:val="ListParagraph"/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937F4">
              <w:rPr>
                <w:rFonts w:ascii="Times New Roman" w:hAnsi="Times New Roman" w:cs="Times New Roman"/>
                <w:i/>
                <w:iCs/>
              </w:rPr>
              <w:t>a.</w:t>
            </w:r>
          </w:p>
        </w:tc>
        <w:tc>
          <w:tcPr>
            <w:tcW w:w="2919" w:type="pct"/>
            <w:vAlign w:val="center"/>
          </w:tcPr>
          <w:p w14:paraId="472F6760" w14:textId="77777777" w:rsidR="00381F89" w:rsidRPr="005937F4" w:rsidRDefault="00381F89" w:rsidP="00F2194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5937F4">
              <w:rPr>
                <w:rFonts w:ascii="Times New Roman" w:hAnsi="Times New Roman" w:cs="Times New Roman"/>
                <w:i/>
                <w:iCs/>
              </w:rPr>
              <w:t>Gloves</w:t>
            </w:r>
          </w:p>
        </w:tc>
        <w:tc>
          <w:tcPr>
            <w:tcW w:w="338" w:type="pct"/>
          </w:tcPr>
          <w:p w14:paraId="009DAF9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3C65BB9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25D9C515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85896A9" w14:textId="77777777" w:rsidTr="00F21940">
        <w:trPr>
          <w:trHeight w:val="219"/>
        </w:trPr>
        <w:tc>
          <w:tcPr>
            <w:tcW w:w="433" w:type="pct"/>
            <w:vAlign w:val="center"/>
          </w:tcPr>
          <w:p w14:paraId="4394FE0F" w14:textId="77777777" w:rsidR="00381F89" w:rsidRPr="005937F4" w:rsidRDefault="00381F89" w:rsidP="00F21940">
            <w:pPr>
              <w:pStyle w:val="ListParagraph"/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937F4">
              <w:rPr>
                <w:rFonts w:ascii="Times New Roman" w:hAnsi="Times New Roman" w:cs="Times New Roman"/>
                <w:i/>
                <w:iCs/>
              </w:rPr>
              <w:t>b.</w:t>
            </w:r>
          </w:p>
        </w:tc>
        <w:tc>
          <w:tcPr>
            <w:tcW w:w="2919" w:type="pct"/>
            <w:vAlign w:val="center"/>
          </w:tcPr>
          <w:p w14:paraId="45E357DF" w14:textId="77777777" w:rsidR="00381F89" w:rsidRPr="005937F4" w:rsidRDefault="00381F89" w:rsidP="00F2194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5937F4">
              <w:rPr>
                <w:rFonts w:ascii="Times New Roman" w:hAnsi="Times New Roman" w:cs="Times New Roman"/>
                <w:i/>
                <w:iCs/>
              </w:rPr>
              <w:t>Gowns/Laboratory Coats</w:t>
            </w:r>
          </w:p>
        </w:tc>
        <w:tc>
          <w:tcPr>
            <w:tcW w:w="338" w:type="pct"/>
          </w:tcPr>
          <w:p w14:paraId="3DAED85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77AF0CC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118AE3F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681F2BD" w14:textId="77777777" w:rsidTr="00F21940">
        <w:trPr>
          <w:trHeight w:val="219"/>
        </w:trPr>
        <w:tc>
          <w:tcPr>
            <w:tcW w:w="433" w:type="pct"/>
            <w:vAlign w:val="center"/>
          </w:tcPr>
          <w:p w14:paraId="199884A6" w14:textId="77777777" w:rsidR="00381F89" w:rsidRPr="005937F4" w:rsidRDefault="00381F89" w:rsidP="00F21940">
            <w:pPr>
              <w:pStyle w:val="ListParagraph"/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937F4">
              <w:rPr>
                <w:rFonts w:ascii="Times New Roman" w:hAnsi="Times New Roman" w:cs="Times New Roman"/>
                <w:i/>
                <w:iCs/>
              </w:rPr>
              <w:t>c.</w:t>
            </w:r>
          </w:p>
        </w:tc>
        <w:tc>
          <w:tcPr>
            <w:tcW w:w="2919" w:type="pct"/>
            <w:vAlign w:val="center"/>
          </w:tcPr>
          <w:p w14:paraId="0B259113" w14:textId="77777777" w:rsidR="00381F89" w:rsidRPr="005937F4" w:rsidRDefault="00381F89" w:rsidP="00F2194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5937F4">
              <w:rPr>
                <w:rFonts w:ascii="Times New Roman" w:hAnsi="Times New Roman" w:cs="Times New Roman"/>
                <w:i/>
                <w:iCs/>
              </w:rPr>
              <w:t>Face masks</w:t>
            </w:r>
          </w:p>
        </w:tc>
        <w:tc>
          <w:tcPr>
            <w:tcW w:w="338" w:type="pct"/>
          </w:tcPr>
          <w:p w14:paraId="3B3B454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BDE1B5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42CBFBA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289F0A2" w14:textId="77777777" w:rsidTr="00F21940">
        <w:trPr>
          <w:trHeight w:val="110"/>
        </w:trPr>
        <w:tc>
          <w:tcPr>
            <w:tcW w:w="433" w:type="pct"/>
            <w:vAlign w:val="center"/>
          </w:tcPr>
          <w:p w14:paraId="6249F18F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9" w:type="pct"/>
            <w:vAlign w:val="center"/>
          </w:tcPr>
          <w:p w14:paraId="49C4DDE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Is PPE consistently and properly used by all testers through the testing process?  </w:t>
            </w:r>
            <w:r w:rsidRPr="005937F4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Instructions:</w:t>
            </w:r>
            <w:r w:rsidRPr="005937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 </w:t>
            </w:r>
            <w:r w:rsidRPr="005937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evaluator/assessor/supervisor observes for consistent use of the PPE throughout the processes before scoring this requirement</w:t>
            </w:r>
          </w:p>
        </w:tc>
        <w:tc>
          <w:tcPr>
            <w:tcW w:w="338" w:type="pct"/>
          </w:tcPr>
          <w:p w14:paraId="2082CB47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54BD382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7A1F6C4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76F6763" w14:textId="77777777" w:rsidTr="00F21940">
        <w:trPr>
          <w:trHeight w:val="110"/>
        </w:trPr>
        <w:tc>
          <w:tcPr>
            <w:tcW w:w="433" w:type="pct"/>
            <w:vAlign w:val="center"/>
          </w:tcPr>
          <w:p w14:paraId="20E12EAD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9" w:type="pct"/>
            <w:vAlign w:val="center"/>
          </w:tcPr>
          <w:p w14:paraId="79C862A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Is there an installation/sink/facility dedicated to hand washing? </w:t>
            </w:r>
            <w:r w:rsidRPr="005937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38" w:type="pct"/>
          </w:tcPr>
          <w:p w14:paraId="177ECA7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762ADB1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6523548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62A63FFF" w14:textId="77777777" w:rsidTr="00F21940">
        <w:trPr>
          <w:trHeight w:val="219"/>
        </w:trPr>
        <w:tc>
          <w:tcPr>
            <w:tcW w:w="433" w:type="pct"/>
            <w:vAlign w:val="center"/>
          </w:tcPr>
          <w:p w14:paraId="27DE035A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9" w:type="pct"/>
            <w:vAlign w:val="center"/>
          </w:tcPr>
          <w:p w14:paraId="0B336AF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Is there clean water and soap available for hand washing?</w:t>
            </w:r>
          </w:p>
        </w:tc>
        <w:tc>
          <w:tcPr>
            <w:tcW w:w="338" w:type="pct"/>
          </w:tcPr>
          <w:p w14:paraId="4E9C36D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59F0A22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7F89C06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1A0B3BA" w14:textId="77777777" w:rsidTr="00F21940">
        <w:trPr>
          <w:trHeight w:val="219"/>
        </w:trPr>
        <w:tc>
          <w:tcPr>
            <w:tcW w:w="433" w:type="pct"/>
            <w:vAlign w:val="center"/>
          </w:tcPr>
          <w:p w14:paraId="1EF21618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9" w:type="pct"/>
            <w:vAlign w:val="center"/>
          </w:tcPr>
          <w:p w14:paraId="4846653E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Is an appropriate disinfectant to clean the work area available?</w:t>
            </w:r>
          </w:p>
        </w:tc>
        <w:tc>
          <w:tcPr>
            <w:tcW w:w="338" w:type="pct"/>
          </w:tcPr>
          <w:p w14:paraId="4FA6E32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50650AA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4F56D7C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4CFDB290" w14:textId="77777777" w:rsidTr="00F21940">
        <w:trPr>
          <w:trHeight w:val="219"/>
        </w:trPr>
        <w:tc>
          <w:tcPr>
            <w:tcW w:w="433" w:type="pct"/>
            <w:vAlign w:val="center"/>
          </w:tcPr>
          <w:p w14:paraId="1D1BB685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9" w:type="pct"/>
            <w:vAlign w:val="center"/>
          </w:tcPr>
          <w:p w14:paraId="4B35DEE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Are leak-proof biohazard bags and appropriate waste bins available and properly used on the testing site?</w:t>
            </w:r>
          </w:p>
        </w:tc>
        <w:tc>
          <w:tcPr>
            <w:tcW w:w="338" w:type="pct"/>
          </w:tcPr>
          <w:p w14:paraId="6CB48AB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53BAAE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3D1796B7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4481EFA6" w14:textId="77777777" w:rsidTr="00F21940">
        <w:trPr>
          <w:trHeight w:val="219"/>
        </w:trPr>
        <w:tc>
          <w:tcPr>
            <w:tcW w:w="433" w:type="pct"/>
            <w:vAlign w:val="center"/>
          </w:tcPr>
          <w:p w14:paraId="3BB80E1D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9" w:type="pct"/>
            <w:vAlign w:val="center"/>
          </w:tcPr>
          <w:p w14:paraId="1F02332C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Are sharps, infectious, and non-infectious waste handled properly?</w:t>
            </w:r>
          </w:p>
        </w:tc>
        <w:tc>
          <w:tcPr>
            <w:tcW w:w="338" w:type="pct"/>
          </w:tcPr>
          <w:p w14:paraId="3271E12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55D7313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3B86FC1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0282B57A" w14:textId="77777777" w:rsidTr="00F21940">
        <w:trPr>
          <w:trHeight w:val="219"/>
        </w:trPr>
        <w:tc>
          <w:tcPr>
            <w:tcW w:w="433" w:type="pct"/>
            <w:vAlign w:val="center"/>
          </w:tcPr>
          <w:p w14:paraId="47D37F5B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tabs>
                <w:tab w:val="left" w:pos="727"/>
              </w:tabs>
              <w:ind w:left="42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9" w:type="pct"/>
            <w:vAlign w:val="center"/>
          </w:tcPr>
          <w:p w14:paraId="17C9ADE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Are infectious and non-infectious waste containers emptied regularly per the SOP and/or job aides?</w:t>
            </w:r>
          </w:p>
        </w:tc>
        <w:tc>
          <w:tcPr>
            <w:tcW w:w="338" w:type="pct"/>
          </w:tcPr>
          <w:p w14:paraId="2F21940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3639400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4D59A10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</w:tbl>
    <w:p w14:paraId="6B78C470" w14:textId="77777777" w:rsidR="00381F89" w:rsidRPr="005937F4" w:rsidRDefault="00381F89" w:rsidP="00381F89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722"/>
        <w:gridCol w:w="6036"/>
        <w:gridCol w:w="632"/>
        <w:gridCol w:w="1145"/>
        <w:gridCol w:w="815"/>
      </w:tblGrid>
      <w:tr w:rsidR="00381F89" w:rsidRPr="005937F4" w14:paraId="6DC6E592" w14:textId="77777777" w:rsidTr="00F21940">
        <w:trPr>
          <w:trHeight w:val="211"/>
          <w:tblHeader/>
        </w:trPr>
        <w:tc>
          <w:tcPr>
            <w:tcW w:w="3614" w:type="pct"/>
            <w:gridSpan w:val="2"/>
            <w:shd w:val="clear" w:color="auto" w:fill="1F3864" w:themeFill="accent1" w:themeFillShade="80"/>
            <w:vAlign w:val="center"/>
          </w:tcPr>
          <w:p w14:paraId="1314E298" w14:textId="77777777" w:rsidR="00381F89" w:rsidRPr="005937F4" w:rsidRDefault="00381F89" w:rsidP="00381F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b/>
                <w:color w:val="FFFFFF" w:themeColor="background1"/>
              </w:rPr>
              <w:t>PRE-TESTING PHASE</w:t>
            </w:r>
          </w:p>
        </w:tc>
        <w:tc>
          <w:tcPr>
            <w:tcW w:w="338" w:type="pct"/>
            <w:shd w:val="clear" w:color="auto" w:fill="1F3864" w:themeFill="accent1" w:themeFillShade="80"/>
          </w:tcPr>
          <w:p w14:paraId="2345ACF9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YES</w:t>
            </w:r>
          </w:p>
        </w:tc>
        <w:tc>
          <w:tcPr>
            <w:tcW w:w="612" w:type="pct"/>
            <w:shd w:val="clear" w:color="auto" w:fill="1F3864" w:themeFill="accent1" w:themeFillShade="80"/>
          </w:tcPr>
          <w:p w14:paraId="4309986F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PARTIAL</w:t>
            </w:r>
          </w:p>
        </w:tc>
        <w:tc>
          <w:tcPr>
            <w:tcW w:w="436" w:type="pct"/>
            <w:shd w:val="clear" w:color="auto" w:fill="1F3864" w:themeFill="accent1" w:themeFillShade="80"/>
          </w:tcPr>
          <w:p w14:paraId="6229BB34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NO</w:t>
            </w:r>
          </w:p>
          <w:p w14:paraId="75FFB4C5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</w:tr>
      <w:tr w:rsidR="00381F89" w:rsidRPr="005937F4" w14:paraId="04AE38C9" w14:textId="77777777" w:rsidTr="00F21940">
        <w:trPr>
          <w:trHeight w:val="305"/>
        </w:trPr>
        <w:tc>
          <w:tcPr>
            <w:tcW w:w="386" w:type="pct"/>
            <w:vAlign w:val="center"/>
          </w:tcPr>
          <w:p w14:paraId="0262038F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228" w:type="pct"/>
            <w:vAlign w:val="center"/>
          </w:tcPr>
          <w:p w14:paraId="052F3F9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Is the national </w:t>
            </w:r>
            <w:r w:rsidRPr="005937F4">
              <w:rPr>
                <w:rFonts w:ascii="Times New Roman" w:eastAsiaTheme="majorEastAsia" w:hAnsi="Times New Roman" w:cs="Times New Roman"/>
                <w:kern w:val="36"/>
              </w:rPr>
              <w:t xml:space="preserve">SARS-CoV-2 Antigen Rapid Diagnostic </w:t>
            </w:r>
            <w:r w:rsidRPr="005937F4">
              <w:rPr>
                <w:rFonts w:ascii="Times New Roman" w:hAnsi="Times New Roman" w:cs="Times New Roman"/>
              </w:rPr>
              <w:t xml:space="preserve">testing algorithm being used at the testing facility/point and adhered to? </w:t>
            </w:r>
          </w:p>
        </w:tc>
        <w:tc>
          <w:tcPr>
            <w:tcW w:w="338" w:type="pct"/>
          </w:tcPr>
          <w:p w14:paraId="00A872D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594B1FF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</w:tcPr>
          <w:p w14:paraId="3215AD8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61AFADFE" w14:textId="77777777" w:rsidTr="00F21940">
        <w:trPr>
          <w:trHeight w:val="463"/>
        </w:trPr>
        <w:tc>
          <w:tcPr>
            <w:tcW w:w="386" w:type="pct"/>
            <w:vAlign w:val="center"/>
          </w:tcPr>
          <w:p w14:paraId="2AC5215B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228" w:type="pct"/>
            <w:vAlign w:val="center"/>
          </w:tcPr>
          <w:p w14:paraId="679D6B9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Is there a process in place for an alternative </w:t>
            </w:r>
            <w:r w:rsidRPr="005937F4">
              <w:rPr>
                <w:rFonts w:ascii="Times New Roman" w:eastAsiaTheme="majorEastAsia" w:hAnsi="Times New Roman" w:cs="Times New Roman"/>
                <w:kern w:val="36"/>
              </w:rPr>
              <w:t xml:space="preserve">SARS-CoV-2 Antigen Rapid Diagnostic </w:t>
            </w:r>
            <w:r w:rsidRPr="005937F4">
              <w:rPr>
                <w:rFonts w:ascii="Times New Roman" w:hAnsi="Times New Roman" w:cs="Times New Roman"/>
              </w:rPr>
              <w:t>testing algorithm in case of expired or shortage of test kit(s)?</w:t>
            </w:r>
          </w:p>
        </w:tc>
        <w:tc>
          <w:tcPr>
            <w:tcW w:w="338" w:type="pct"/>
          </w:tcPr>
          <w:p w14:paraId="1D3536E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1D890F5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</w:tcPr>
          <w:p w14:paraId="2E1E765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623033FF" w14:textId="77777777" w:rsidTr="00F21940">
        <w:trPr>
          <w:trHeight w:val="177"/>
        </w:trPr>
        <w:tc>
          <w:tcPr>
            <w:tcW w:w="386" w:type="pct"/>
            <w:vAlign w:val="center"/>
          </w:tcPr>
          <w:p w14:paraId="2BB2CBCE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228" w:type="pct"/>
            <w:vAlign w:val="center"/>
          </w:tcPr>
          <w:p w14:paraId="05417236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Are all the test kits currently in use within the expiration date?</w:t>
            </w:r>
          </w:p>
        </w:tc>
        <w:tc>
          <w:tcPr>
            <w:tcW w:w="338" w:type="pct"/>
          </w:tcPr>
          <w:p w14:paraId="3AC722F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04950AB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</w:tcPr>
          <w:p w14:paraId="64C7DB2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F73B632" w14:textId="77777777" w:rsidTr="00F21940">
        <w:trPr>
          <w:trHeight w:val="463"/>
        </w:trPr>
        <w:tc>
          <w:tcPr>
            <w:tcW w:w="386" w:type="pct"/>
            <w:vAlign w:val="center"/>
          </w:tcPr>
          <w:p w14:paraId="6E47B7FE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228" w:type="pct"/>
            <w:vAlign w:val="center"/>
          </w:tcPr>
          <w:p w14:paraId="506A7CDD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test kits labeled with date received and initials?</w:t>
            </w:r>
          </w:p>
        </w:tc>
        <w:tc>
          <w:tcPr>
            <w:tcW w:w="338" w:type="pct"/>
          </w:tcPr>
          <w:p w14:paraId="20451237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14D878F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</w:tcPr>
          <w:p w14:paraId="4FA62D7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  <w:p w14:paraId="352A365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3891B91E" w14:textId="77777777" w:rsidTr="00F21940">
        <w:trPr>
          <w:trHeight w:val="463"/>
        </w:trPr>
        <w:tc>
          <w:tcPr>
            <w:tcW w:w="386" w:type="pct"/>
            <w:vAlign w:val="center"/>
          </w:tcPr>
          <w:p w14:paraId="0521690B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228" w:type="pct"/>
            <w:vAlign w:val="center"/>
          </w:tcPr>
          <w:p w14:paraId="6DC78C6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there sufficient supplies available for client sample collection?</w:t>
            </w:r>
          </w:p>
        </w:tc>
        <w:tc>
          <w:tcPr>
            <w:tcW w:w="338" w:type="pct"/>
          </w:tcPr>
          <w:p w14:paraId="1B62619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28461E8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</w:tcPr>
          <w:p w14:paraId="250E81A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2A9B09B" w14:textId="77777777" w:rsidTr="00F21940">
        <w:trPr>
          <w:trHeight w:val="463"/>
        </w:trPr>
        <w:tc>
          <w:tcPr>
            <w:tcW w:w="386" w:type="pct"/>
            <w:vAlign w:val="center"/>
          </w:tcPr>
          <w:p w14:paraId="4977839F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228" w:type="pct"/>
            <w:vAlign w:val="center"/>
          </w:tcPr>
          <w:p w14:paraId="09014EC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 xml:space="preserve">Are client identifiers recorded in the </w:t>
            </w:r>
            <w:r w:rsidRPr="005937F4">
              <w:rPr>
                <w:rFonts w:ascii="Times New Roman" w:eastAsiaTheme="majorEastAsia" w:hAnsi="Times New Roman" w:cs="Times New Roman"/>
                <w:kern w:val="36"/>
              </w:rPr>
              <w:t xml:space="preserve">SARS-CoV-2 Antigen Rapid Diagnostic </w:t>
            </w:r>
            <w:r w:rsidRPr="005937F4">
              <w:rPr>
                <w:rFonts w:ascii="Times New Roman" w:hAnsi="Times New Roman" w:cs="Times New Roman"/>
              </w:rPr>
              <w:t>testing register per national guidelines and on test devices?</w:t>
            </w:r>
          </w:p>
        </w:tc>
        <w:tc>
          <w:tcPr>
            <w:tcW w:w="338" w:type="pct"/>
          </w:tcPr>
          <w:p w14:paraId="1238880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1DC75CE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</w:tcPr>
          <w:p w14:paraId="04447E30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66FDE4D5" w14:textId="77777777" w:rsidTr="00F21940">
        <w:trPr>
          <w:trHeight w:val="463"/>
        </w:trPr>
        <w:tc>
          <w:tcPr>
            <w:tcW w:w="386" w:type="pct"/>
            <w:vAlign w:val="center"/>
          </w:tcPr>
          <w:p w14:paraId="52E91ADA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228" w:type="pct"/>
            <w:vAlign w:val="center"/>
          </w:tcPr>
          <w:p w14:paraId="53B7F04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Are client data entered on the ECIF platform with verification code generated?</w:t>
            </w:r>
          </w:p>
        </w:tc>
        <w:tc>
          <w:tcPr>
            <w:tcW w:w="338" w:type="pct"/>
          </w:tcPr>
          <w:p w14:paraId="528A319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1A9CEDC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</w:tcPr>
          <w:p w14:paraId="115AE48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</w:tbl>
    <w:p w14:paraId="3540BEC2" w14:textId="77777777" w:rsidR="00381F89" w:rsidRPr="005937F4" w:rsidRDefault="00381F89" w:rsidP="00381F89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24"/>
        <w:gridCol w:w="5756"/>
        <w:gridCol w:w="632"/>
        <w:gridCol w:w="1145"/>
        <w:gridCol w:w="1193"/>
      </w:tblGrid>
      <w:tr w:rsidR="00381F89" w:rsidRPr="005937F4" w14:paraId="75538C18" w14:textId="77777777" w:rsidTr="00F21940">
        <w:trPr>
          <w:trHeight w:val="193"/>
          <w:tblHeader/>
        </w:trPr>
        <w:tc>
          <w:tcPr>
            <w:tcW w:w="3412" w:type="pct"/>
            <w:gridSpan w:val="2"/>
            <w:shd w:val="clear" w:color="auto" w:fill="1F3864" w:themeFill="accent1" w:themeFillShade="80"/>
            <w:vAlign w:val="center"/>
          </w:tcPr>
          <w:p w14:paraId="0FE2EA3A" w14:textId="77777777" w:rsidR="00381F89" w:rsidRPr="005937F4" w:rsidRDefault="00381F89" w:rsidP="00381F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5937F4">
              <w:rPr>
                <w:rFonts w:ascii="Times New Roman" w:hAnsi="Times New Roman" w:cs="Times New Roman"/>
                <w:b/>
                <w:color w:val="FFFFFF" w:themeColor="background1"/>
              </w:rPr>
              <w:t>TESTING PHASE</w:t>
            </w:r>
          </w:p>
        </w:tc>
        <w:tc>
          <w:tcPr>
            <w:tcW w:w="338" w:type="pct"/>
            <w:shd w:val="clear" w:color="auto" w:fill="1F3864" w:themeFill="accent1" w:themeFillShade="80"/>
          </w:tcPr>
          <w:p w14:paraId="0F406D11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YES</w:t>
            </w:r>
          </w:p>
        </w:tc>
        <w:tc>
          <w:tcPr>
            <w:tcW w:w="612" w:type="pct"/>
            <w:shd w:val="clear" w:color="auto" w:fill="1F3864" w:themeFill="accent1" w:themeFillShade="80"/>
          </w:tcPr>
          <w:p w14:paraId="35A4EF48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PARTIAL</w:t>
            </w:r>
          </w:p>
        </w:tc>
        <w:tc>
          <w:tcPr>
            <w:tcW w:w="638" w:type="pct"/>
            <w:shd w:val="clear" w:color="auto" w:fill="1F3864" w:themeFill="accent1" w:themeFillShade="80"/>
          </w:tcPr>
          <w:p w14:paraId="137C6949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NO</w:t>
            </w:r>
          </w:p>
          <w:p w14:paraId="26DFDDFA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81F89" w:rsidRPr="005937F4" w14:paraId="0F98552A" w14:textId="77777777" w:rsidTr="00F21940">
        <w:trPr>
          <w:trHeight w:val="318"/>
        </w:trPr>
        <w:tc>
          <w:tcPr>
            <w:tcW w:w="334" w:type="pct"/>
            <w:vAlign w:val="center"/>
          </w:tcPr>
          <w:p w14:paraId="2132717A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  <w:vAlign w:val="center"/>
          </w:tcPr>
          <w:p w14:paraId="2738196F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 xml:space="preserve">Are timers available and used routinely for </w:t>
            </w:r>
            <w:r w:rsidRPr="005937F4">
              <w:rPr>
                <w:rFonts w:ascii="Times New Roman" w:eastAsiaTheme="majorEastAsia" w:hAnsi="Times New Roman" w:cs="Times New Roman"/>
                <w:kern w:val="36"/>
              </w:rPr>
              <w:t xml:space="preserve">SARS-CoV-2 Antigen Rapid Diagnostic </w:t>
            </w:r>
            <w:r w:rsidRPr="005937F4">
              <w:rPr>
                <w:rFonts w:ascii="Times New Roman" w:hAnsi="Times New Roman" w:cs="Times New Roman"/>
              </w:rPr>
              <w:t>testing?</w:t>
            </w:r>
          </w:p>
        </w:tc>
        <w:tc>
          <w:tcPr>
            <w:tcW w:w="338" w:type="pct"/>
          </w:tcPr>
          <w:p w14:paraId="2E346F1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2C95E4C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0D76549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2E9FB9E0" w14:textId="77777777" w:rsidTr="00F21940">
        <w:trPr>
          <w:trHeight w:val="318"/>
        </w:trPr>
        <w:tc>
          <w:tcPr>
            <w:tcW w:w="334" w:type="pct"/>
            <w:vAlign w:val="center"/>
          </w:tcPr>
          <w:p w14:paraId="6207EF18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  <w:vAlign w:val="center"/>
          </w:tcPr>
          <w:p w14:paraId="656C467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Did the tester put on the appropriate PPE for testing?</w:t>
            </w:r>
          </w:p>
        </w:tc>
        <w:tc>
          <w:tcPr>
            <w:tcW w:w="338" w:type="pct"/>
          </w:tcPr>
          <w:p w14:paraId="05D7CF1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432FB3D7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181311D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862BB91" w14:textId="77777777" w:rsidTr="00F21940">
        <w:trPr>
          <w:trHeight w:val="183"/>
        </w:trPr>
        <w:tc>
          <w:tcPr>
            <w:tcW w:w="334" w:type="pct"/>
            <w:vAlign w:val="center"/>
          </w:tcPr>
          <w:p w14:paraId="40AA8145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  <w:vAlign w:val="center"/>
          </w:tcPr>
          <w:p w14:paraId="682E0510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sample collection devices used correctly?</w:t>
            </w:r>
          </w:p>
        </w:tc>
        <w:tc>
          <w:tcPr>
            <w:tcW w:w="338" w:type="pct"/>
          </w:tcPr>
          <w:p w14:paraId="48851E37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35E4F0E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2AFBC935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6CF3045" w14:textId="77777777" w:rsidTr="00F21940">
        <w:trPr>
          <w:trHeight w:val="195"/>
        </w:trPr>
        <w:tc>
          <w:tcPr>
            <w:tcW w:w="334" w:type="pct"/>
            <w:vAlign w:val="center"/>
          </w:tcPr>
          <w:p w14:paraId="1EC25DD4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  <w:vAlign w:val="center"/>
          </w:tcPr>
          <w:p w14:paraId="219651AE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testing procedures adequately followed?</w:t>
            </w:r>
          </w:p>
        </w:tc>
        <w:tc>
          <w:tcPr>
            <w:tcW w:w="338" w:type="pct"/>
          </w:tcPr>
          <w:p w14:paraId="1EC8348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0193573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0C849ED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31928D60" w14:textId="77777777" w:rsidTr="00F21940">
        <w:trPr>
          <w:trHeight w:val="195"/>
        </w:trPr>
        <w:tc>
          <w:tcPr>
            <w:tcW w:w="334" w:type="pct"/>
            <w:vAlign w:val="center"/>
          </w:tcPr>
          <w:p w14:paraId="657B9DF2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  <w:vAlign w:val="center"/>
          </w:tcPr>
          <w:p w14:paraId="52672B06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IQC performed and documented according to national/international guidelines or kit manufacturer instructions?</w:t>
            </w:r>
          </w:p>
        </w:tc>
        <w:tc>
          <w:tcPr>
            <w:tcW w:w="338" w:type="pct"/>
          </w:tcPr>
          <w:p w14:paraId="5AEA646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6D1B0B2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4188A0E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41D9D45F" w14:textId="77777777" w:rsidTr="00F21940">
        <w:trPr>
          <w:trHeight w:val="195"/>
        </w:trPr>
        <w:tc>
          <w:tcPr>
            <w:tcW w:w="334" w:type="pct"/>
            <w:vAlign w:val="center"/>
          </w:tcPr>
          <w:p w14:paraId="5E465737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</w:tcPr>
          <w:p w14:paraId="4B8CD3CA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Did the tester adhere to the manufacturer instructions for using the SARS-CoV-2 Antigen RDT?</w:t>
            </w:r>
          </w:p>
        </w:tc>
        <w:tc>
          <w:tcPr>
            <w:tcW w:w="338" w:type="pct"/>
          </w:tcPr>
          <w:p w14:paraId="74A5BB0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1505FDA7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21E0A2F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D16A098" w14:textId="77777777" w:rsidTr="00F21940">
        <w:trPr>
          <w:trHeight w:val="195"/>
        </w:trPr>
        <w:tc>
          <w:tcPr>
            <w:tcW w:w="334" w:type="pct"/>
            <w:vAlign w:val="center"/>
          </w:tcPr>
          <w:p w14:paraId="5CB52224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</w:tcPr>
          <w:p w14:paraId="2BEBB2EB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Did the tester have all the necessary supplies to perform the SARS-CoV-2 Antigen RDT procedure before starting the sample testing process?</w:t>
            </w:r>
          </w:p>
        </w:tc>
        <w:tc>
          <w:tcPr>
            <w:tcW w:w="338" w:type="pct"/>
          </w:tcPr>
          <w:p w14:paraId="0C3BB42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697BA47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4760868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BD70330" w14:textId="77777777" w:rsidTr="00F21940">
        <w:trPr>
          <w:trHeight w:val="195"/>
        </w:trPr>
        <w:tc>
          <w:tcPr>
            <w:tcW w:w="334" w:type="pct"/>
            <w:vAlign w:val="center"/>
          </w:tcPr>
          <w:p w14:paraId="481BCB19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</w:tcPr>
          <w:p w14:paraId="6D4B5CCA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Did the tester set up the workstation correctly?</w:t>
            </w:r>
          </w:p>
        </w:tc>
        <w:tc>
          <w:tcPr>
            <w:tcW w:w="338" w:type="pct"/>
          </w:tcPr>
          <w:p w14:paraId="7F33A1F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7ADAB42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333D905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6FAA4AE8" w14:textId="77777777" w:rsidTr="00F21940">
        <w:trPr>
          <w:trHeight w:val="195"/>
        </w:trPr>
        <w:tc>
          <w:tcPr>
            <w:tcW w:w="334" w:type="pct"/>
            <w:vAlign w:val="center"/>
          </w:tcPr>
          <w:p w14:paraId="62A2415F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</w:tcPr>
          <w:p w14:paraId="05B2B9CC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Did the tester check the expiry date of the SARS-CoV-2 Antigen RDT?</w:t>
            </w:r>
          </w:p>
        </w:tc>
        <w:tc>
          <w:tcPr>
            <w:tcW w:w="338" w:type="pct"/>
          </w:tcPr>
          <w:p w14:paraId="348E8A3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5B5A632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3599FDC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5297F7B" w14:textId="77777777" w:rsidTr="00F21940">
        <w:trPr>
          <w:trHeight w:val="195"/>
        </w:trPr>
        <w:tc>
          <w:tcPr>
            <w:tcW w:w="334" w:type="pct"/>
            <w:vAlign w:val="center"/>
          </w:tcPr>
          <w:p w14:paraId="73089147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</w:tcPr>
          <w:p w14:paraId="2ABA3952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Did the tester check that the test device and the desiccant pack in the foil pouch were not damaged or invalid?</w:t>
            </w:r>
          </w:p>
        </w:tc>
        <w:tc>
          <w:tcPr>
            <w:tcW w:w="338" w:type="pct"/>
          </w:tcPr>
          <w:p w14:paraId="4535C140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3A43928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4D58726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ED27EF6" w14:textId="77777777" w:rsidTr="00F21940">
        <w:trPr>
          <w:trHeight w:val="195"/>
        </w:trPr>
        <w:tc>
          <w:tcPr>
            <w:tcW w:w="334" w:type="pct"/>
            <w:vAlign w:val="center"/>
          </w:tcPr>
          <w:p w14:paraId="340C7603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</w:tcPr>
          <w:p w14:paraId="5D18333F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Did the tester insert the swab into an extraction buﬀer tube and, while squeezing the buﬀer tube, stir the swab?</w:t>
            </w:r>
          </w:p>
        </w:tc>
        <w:tc>
          <w:tcPr>
            <w:tcW w:w="338" w:type="pct"/>
          </w:tcPr>
          <w:p w14:paraId="0472CFC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4399E19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0170C8C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1011F98" w14:textId="77777777" w:rsidTr="00F21940">
        <w:trPr>
          <w:trHeight w:val="195"/>
        </w:trPr>
        <w:tc>
          <w:tcPr>
            <w:tcW w:w="334" w:type="pct"/>
            <w:vAlign w:val="center"/>
          </w:tcPr>
          <w:p w14:paraId="4C5D7DF5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</w:tcPr>
          <w:p w14:paraId="39B5F619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Did the tester remove the swab while squeezing the sides of the tube to extract the liquid from the swab?</w:t>
            </w:r>
          </w:p>
        </w:tc>
        <w:tc>
          <w:tcPr>
            <w:tcW w:w="338" w:type="pct"/>
          </w:tcPr>
          <w:p w14:paraId="14AEEB9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159180F0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0A0C32A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FF3BA53" w14:textId="77777777" w:rsidTr="00F21940">
        <w:trPr>
          <w:trHeight w:val="174"/>
        </w:trPr>
        <w:tc>
          <w:tcPr>
            <w:tcW w:w="334" w:type="pct"/>
            <w:vAlign w:val="center"/>
          </w:tcPr>
          <w:p w14:paraId="7325D0A6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</w:tcPr>
          <w:p w14:paraId="0CC2669F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Did the tester press the nozzle cap tightly onto the tube?</w:t>
            </w:r>
          </w:p>
        </w:tc>
        <w:tc>
          <w:tcPr>
            <w:tcW w:w="338" w:type="pct"/>
          </w:tcPr>
          <w:p w14:paraId="18E78E0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06412340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0BF20D45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1C0BDD2" w14:textId="77777777" w:rsidTr="00F21940">
        <w:trPr>
          <w:trHeight w:val="210"/>
        </w:trPr>
        <w:tc>
          <w:tcPr>
            <w:tcW w:w="334" w:type="pct"/>
            <w:vAlign w:val="center"/>
          </w:tcPr>
          <w:p w14:paraId="243FED14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</w:tcPr>
          <w:p w14:paraId="4376D376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>Did the tester apply the required number of drops of extracted specimen to the specimen well of the test device?</w:t>
            </w:r>
          </w:p>
        </w:tc>
        <w:tc>
          <w:tcPr>
            <w:tcW w:w="338" w:type="pct"/>
          </w:tcPr>
          <w:p w14:paraId="409B1C60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199C65C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1FF9EB3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5C3B0566" w14:textId="77777777" w:rsidTr="00F21940">
        <w:trPr>
          <w:trHeight w:val="210"/>
        </w:trPr>
        <w:tc>
          <w:tcPr>
            <w:tcW w:w="334" w:type="pct"/>
            <w:vAlign w:val="center"/>
          </w:tcPr>
          <w:p w14:paraId="6A3F0744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  <w:vAlign w:val="center"/>
          </w:tcPr>
          <w:p w14:paraId="0F069DB6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incorrect/invalid QC results properly recorded?</w:t>
            </w:r>
          </w:p>
        </w:tc>
        <w:tc>
          <w:tcPr>
            <w:tcW w:w="338" w:type="pct"/>
          </w:tcPr>
          <w:p w14:paraId="0BDD191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3C17AC1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7331E56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1EAE7785" w14:textId="77777777" w:rsidTr="00F21940">
        <w:trPr>
          <w:trHeight w:val="318"/>
        </w:trPr>
        <w:tc>
          <w:tcPr>
            <w:tcW w:w="334" w:type="pct"/>
            <w:vAlign w:val="center"/>
          </w:tcPr>
          <w:p w14:paraId="5F4AF77D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078" w:type="pct"/>
            <w:vAlign w:val="center"/>
          </w:tcPr>
          <w:p w14:paraId="5A0563A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</w:rPr>
              <w:t>Are appropriate steps taken and documented when QC results are incorrect and/or invalid?</w:t>
            </w:r>
          </w:p>
        </w:tc>
        <w:tc>
          <w:tcPr>
            <w:tcW w:w="338" w:type="pct"/>
          </w:tcPr>
          <w:p w14:paraId="1BCCF76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213CF0CF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39EEF15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</w:tbl>
    <w:p w14:paraId="262BF106" w14:textId="77777777" w:rsidR="00381F89" w:rsidRPr="005937F4" w:rsidRDefault="00381F89" w:rsidP="00381F89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09"/>
        <w:gridCol w:w="5977"/>
        <w:gridCol w:w="632"/>
        <w:gridCol w:w="1145"/>
        <w:gridCol w:w="987"/>
      </w:tblGrid>
      <w:tr w:rsidR="00381F89" w:rsidRPr="005937F4" w14:paraId="5626820D" w14:textId="77777777" w:rsidTr="00F21940">
        <w:trPr>
          <w:trHeight w:val="189"/>
        </w:trPr>
        <w:tc>
          <w:tcPr>
            <w:tcW w:w="3522" w:type="pct"/>
            <w:gridSpan w:val="2"/>
            <w:shd w:val="clear" w:color="auto" w:fill="1F3864" w:themeFill="accent1" w:themeFillShade="80"/>
            <w:vAlign w:val="center"/>
          </w:tcPr>
          <w:p w14:paraId="7ECA467F" w14:textId="77777777" w:rsidR="00381F89" w:rsidRPr="005937F4" w:rsidRDefault="00381F89" w:rsidP="00381F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POST TESTING PHASE  </w:t>
            </w:r>
          </w:p>
        </w:tc>
        <w:tc>
          <w:tcPr>
            <w:tcW w:w="338" w:type="pct"/>
            <w:shd w:val="clear" w:color="auto" w:fill="1F3864" w:themeFill="accent1" w:themeFillShade="80"/>
          </w:tcPr>
          <w:p w14:paraId="30FF75B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YES</w:t>
            </w:r>
          </w:p>
        </w:tc>
        <w:tc>
          <w:tcPr>
            <w:tcW w:w="612" w:type="pct"/>
            <w:shd w:val="clear" w:color="auto" w:fill="1F3864" w:themeFill="accent1" w:themeFillShade="80"/>
          </w:tcPr>
          <w:p w14:paraId="5354BA6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PARTIAL</w:t>
            </w:r>
          </w:p>
        </w:tc>
        <w:tc>
          <w:tcPr>
            <w:tcW w:w="528" w:type="pct"/>
            <w:shd w:val="clear" w:color="auto" w:fill="1F3864" w:themeFill="accent1" w:themeFillShade="80"/>
          </w:tcPr>
          <w:p w14:paraId="747F42ED" w14:textId="77777777" w:rsidR="00381F89" w:rsidRPr="005937F4" w:rsidRDefault="00381F89" w:rsidP="00F2194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937F4">
              <w:rPr>
                <w:rFonts w:ascii="Times New Roman" w:hAnsi="Times New Roman" w:cs="Times New Roman"/>
                <w:color w:val="FFFFFF" w:themeColor="background1"/>
              </w:rPr>
              <w:t>NO</w:t>
            </w:r>
          </w:p>
          <w:p w14:paraId="51376B9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4CC00DF9" w14:textId="77777777" w:rsidTr="00F21940">
        <w:trPr>
          <w:trHeight w:val="312"/>
        </w:trPr>
        <w:tc>
          <w:tcPr>
            <w:tcW w:w="326" w:type="pct"/>
            <w:vAlign w:val="center"/>
          </w:tcPr>
          <w:p w14:paraId="1E58078A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196" w:type="pct"/>
            <w:vAlign w:val="center"/>
          </w:tcPr>
          <w:p w14:paraId="3225F24E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  <w:bCs/>
              </w:rPr>
              <w:t xml:space="preserve">Is the national standardized register/logbook being used correctly and consistently to record </w:t>
            </w:r>
            <w:r w:rsidRPr="005937F4">
              <w:rPr>
                <w:rFonts w:ascii="Times New Roman" w:hAnsi="Times New Roman" w:cs="Times New Roman"/>
                <w:lang w:eastAsia="en-GB"/>
              </w:rPr>
              <w:t xml:space="preserve">SARS-CoV-2 Antigen RDT tests </w:t>
            </w:r>
            <w:r w:rsidRPr="005937F4">
              <w:rPr>
                <w:rFonts w:ascii="Times New Roman" w:hAnsi="Times New Roman" w:cs="Times New Roman"/>
                <w:bCs/>
              </w:rPr>
              <w:t>results?</w:t>
            </w:r>
          </w:p>
        </w:tc>
        <w:tc>
          <w:tcPr>
            <w:tcW w:w="338" w:type="pct"/>
          </w:tcPr>
          <w:p w14:paraId="74CD648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0695EF0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14:paraId="41008A2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6350249D" w14:textId="77777777" w:rsidTr="00F21940">
        <w:trPr>
          <w:trHeight w:val="312"/>
        </w:trPr>
        <w:tc>
          <w:tcPr>
            <w:tcW w:w="326" w:type="pct"/>
            <w:vAlign w:val="center"/>
          </w:tcPr>
          <w:p w14:paraId="7EE4D834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196" w:type="pct"/>
            <w:vAlign w:val="center"/>
          </w:tcPr>
          <w:p w14:paraId="2C473F6C" w14:textId="77777777" w:rsidR="00381F89" w:rsidRPr="005937F4" w:rsidRDefault="00381F89" w:rsidP="00F21940">
            <w:pPr>
              <w:rPr>
                <w:rFonts w:ascii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  <w:bCs/>
              </w:rPr>
              <w:t xml:space="preserve">Are all the elements in the register/ logbook recorded/captured correctly?  (e.g., client demographics, kit names, lot numbers, expiration dates, tester name, individual and final </w:t>
            </w:r>
            <w:r w:rsidRPr="005937F4">
              <w:rPr>
                <w:rFonts w:ascii="Times New Roman" w:hAnsi="Times New Roman" w:cs="Times New Roman"/>
                <w:lang w:eastAsia="en-GB"/>
              </w:rPr>
              <w:t xml:space="preserve">SARS-CoV-2 Antigen RDT tests </w:t>
            </w:r>
            <w:r w:rsidRPr="005937F4">
              <w:rPr>
                <w:rFonts w:ascii="Times New Roman" w:hAnsi="Times New Roman" w:cs="Times New Roman"/>
                <w:bCs/>
              </w:rPr>
              <w:t>results, etc.)?</w:t>
            </w:r>
          </w:p>
        </w:tc>
        <w:tc>
          <w:tcPr>
            <w:tcW w:w="338" w:type="pct"/>
          </w:tcPr>
          <w:p w14:paraId="4458E7E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21C46DD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14:paraId="07B5C4E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6FB12754" w14:textId="77777777" w:rsidTr="00F21940">
        <w:trPr>
          <w:trHeight w:val="312"/>
        </w:trPr>
        <w:tc>
          <w:tcPr>
            <w:tcW w:w="326" w:type="pct"/>
            <w:vAlign w:val="center"/>
          </w:tcPr>
          <w:p w14:paraId="1499928C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196" w:type="pct"/>
            <w:vAlign w:val="center"/>
          </w:tcPr>
          <w:p w14:paraId="6297D3D5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hAnsi="Times New Roman" w:cs="Times New Roman"/>
              </w:rPr>
              <w:t xml:space="preserve"> </w:t>
            </w:r>
            <w:r w:rsidRPr="005937F4">
              <w:rPr>
                <w:rFonts w:ascii="Times New Roman" w:eastAsia="Times New Roman" w:hAnsi="Times New Roman" w:cs="Times New Roman"/>
                <w:bCs/>
              </w:rPr>
              <w:t>Is there documented evidence that clinicians are immediately notified of SARS-CoV-2 test positive results to inform timely patient isolation and management/treatment?</w:t>
            </w:r>
          </w:p>
        </w:tc>
        <w:tc>
          <w:tcPr>
            <w:tcW w:w="338" w:type="pct"/>
          </w:tcPr>
          <w:p w14:paraId="75A67D73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0F279446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14:paraId="7C6FFFB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0B3DCEC1" w14:textId="77777777" w:rsidTr="00F21940">
        <w:trPr>
          <w:trHeight w:val="312"/>
        </w:trPr>
        <w:tc>
          <w:tcPr>
            <w:tcW w:w="326" w:type="pct"/>
            <w:vAlign w:val="center"/>
          </w:tcPr>
          <w:p w14:paraId="7A3EAF6F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196" w:type="pct"/>
            <w:vAlign w:val="center"/>
          </w:tcPr>
          <w:p w14:paraId="51DD2125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invalid test results recorded in the register/logbook as well?</w:t>
            </w:r>
          </w:p>
        </w:tc>
        <w:tc>
          <w:tcPr>
            <w:tcW w:w="338" w:type="pct"/>
          </w:tcPr>
          <w:p w14:paraId="2B4D70F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54F39C7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14:paraId="20C6F1F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30A29F17" w14:textId="77777777" w:rsidTr="00F21940">
        <w:trPr>
          <w:trHeight w:val="312"/>
        </w:trPr>
        <w:tc>
          <w:tcPr>
            <w:tcW w:w="326" w:type="pct"/>
            <w:vAlign w:val="center"/>
          </w:tcPr>
          <w:p w14:paraId="5D3167CD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196" w:type="pct"/>
            <w:vAlign w:val="center"/>
          </w:tcPr>
          <w:p w14:paraId="4B680B53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invalid tests repeated and results properly</w:t>
            </w:r>
            <w:r w:rsidRPr="005937F4">
              <w:rPr>
                <w:rFonts w:ascii="Times New Roman" w:hAnsi="Times New Roman" w:cs="Times New Roman"/>
              </w:rPr>
              <w:t xml:space="preserve"> </w:t>
            </w:r>
            <w:r w:rsidRPr="005937F4">
              <w:rPr>
                <w:rFonts w:ascii="Times New Roman" w:eastAsia="Times New Roman" w:hAnsi="Times New Roman" w:cs="Times New Roman"/>
                <w:bCs/>
              </w:rPr>
              <w:t>recorded in the register/logbook?</w:t>
            </w:r>
          </w:p>
        </w:tc>
        <w:tc>
          <w:tcPr>
            <w:tcW w:w="338" w:type="pct"/>
          </w:tcPr>
          <w:p w14:paraId="71873F8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C9DDA3D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14:paraId="7ECA4414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7D3A27DB" w14:textId="77777777" w:rsidTr="00F21940">
        <w:trPr>
          <w:trHeight w:val="312"/>
        </w:trPr>
        <w:tc>
          <w:tcPr>
            <w:tcW w:w="326" w:type="pct"/>
            <w:vAlign w:val="center"/>
          </w:tcPr>
          <w:p w14:paraId="69BDF784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196" w:type="pct"/>
            <w:vAlign w:val="center"/>
          </w:tcPr>
          <w:p w14:paraId="37CD6BB4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all client documents and records securely kept throughout all phases of the testing process?</w:t>
            </w:r>
          </w:p>
        </w:tc>
        <w:tc>
          <w:tcPr>
            <w:tcW w:w="338" w:type="pct"/>
          </w:tcPr>
          <w:p w14:paraId="5EA9AFAE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2EC59781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14:paraId="6D51FBE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74D5785F" w14:textId="77777777" w:rsidTr="00F21940">
        <w:trPr>
          <w:trHeight w:val="312"/>
        </w:trPr>
        <w:tc>
          <w:tcPr>
            <w:tcW w:w="326" w:type="pct"/>
            <w:vAlign w:val="center"/>
          </w:tcPr>
          <w:p w14:paraId="3B17F378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196" w:type="pct"/>
            <w:vAlign w:val="center"/>
          </w:tcPr>
          <w:p w14:paraId="20E426A0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all registers/logbooks and other documents kept in a secure location when not in use?</w:t>
            </w:r>
          </w:p>
        </w:tc>
        <w:tc>
          <w:tcPr>
            <w:tcW w:w="338" w:type="pct"/>
          </w:tcPr>
          <w:p w14:paraId="6BAA8E68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09261429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14:paraId="14E01D6C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5937F4" w14:paraId="41101E7E" w14:textId="77777777" w:rsidTr="00F21940">
        <w:trPr>
          <w:trHeight w:val="620"/>
        </w:trPr>
        <w:tc>
          <w:tcPr>
            <w:tcW w:w="326" w:type="pct"/>
            <w:vAlign w:val="center"/>
          </w:tcPr>
          <w:p w14:paraId="3C77C0EF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196" w:type="pct"/>
            <w:vAlign w:val="center"/>
          </w:tcPr>
          <w:p w14:paraId="5931645E" w14:textId="77777777" w:rsidR="00381F89" w:rsidRPr="005937F4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registers/logbooks properly labeled and archived when full?</w:t>
            </w:r>
          </w:p>
        </w:tc>
        <w:tc>
          <w:tcPr>
            <w:tcW w:w="338" w:type="pct"/>
          </w:tcPr>
          <w:p w14:paraId="56E4584B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111C0F8A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14:paraId="7C8CCFE2" w14:textId="77777777" w:rsidR="00381F89" w:rsidRPr="005937F4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  <w:tr w:rsidR="00381F89" w:rsidRPr="00C000B9" w14:paraId="20A476F5" w14:textId="77777777" w:rsidTr="00F21940">
        <w:trPr>
          <w:trHeight w:val="312"/>
        </w:trPr>
        <w:tc>
          <w:tcPr>
            <w:tcW w:w="326" w:type="pct"/>
            <w:vAlign w:val="center"/>
          </w:tcPr>
          <w:p w14:paraId="226E9853" w14:textId="77777777" w:rsidR="00381F89" w:rsidRPr="005937F4" w:rsidRDefault="00381F89" w:rsidP="00381F89">
            <w:pPr>
              <w:pStyle w:val="ListParagraph"/>
              <w:numPr>
                <w:ilvl w:val="1"/>
                <w:numId w:val="1"/>
              </w:numPr>
              <w:ind w:left="427"/>
              <w:rPr>
                <w:rFonts w:ascii="Times New Roman" w:hAnsi="Times New Roman" w:cs="Times New Roman"/>
              </w:rPr>
            </w:pPr>
          </w:p>
        </w:tc>
        <w:tc>
          <w:tcPr>
            <w:tcW w:w="3196" w:type="pct"/>
            <w:vAlign w:val="center"/>
          </w:tcPr>
          <w:p w14:paraId="07D665BF" w14:textId="6BD5C49C" w:rsidR="00381F89" w:rsidRPr="00C000B9" w:rsidRDefault="00381F89" w:rsidP="00F21940">
            <w:pPr>
              <w:rPr>
                <w:rFonts w:ascii="Times New Roman" w:eastAsia="Times New Roman" w:hAnsi="Times New Roman" w:cs="Times New Roman"/>
                <w:bCs/>
              </w:rPr>
            </w:pPr>
            <w:r w:rsidRPr="005937F4">
              <w:rPr>
                <w:rFonts w:ascii="Times New Roman" w:eastAsia="Times New Roman" w:hAnsi="Times New Roman" w:cs="Times New Roman"/>
                <w:bCs/>
              </w:rPr>
              <w:t>Are results entered on the ECIF platform and data entry finalized?</w:t>
            </w:r>
            <w:r w:rsidR="00B0721B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338" w:type="pct"/>
          </w:tcPr>
          <w:p w14:paraId="470A0FB3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8093285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14:paraId="43E4191E" w14:textId="77777777" w:rsidR="00381F89" w:rsidRPr="00C000B9" w:rsidRDefault="00381F89" w:rsidP="00F21940">
            <w:pPr>
              <w:rPr>
                <w:rFonts w:ascii="Times New Roman" w:hAnsi="Times New Roman" w:cs="Times New Roman"/>
              </w:rPr>
            </w:pPr>
          </w:p>
        </w:tc>
      </w:tr>
    </w:tbl>
    <w:p w14:paraId="6879A6F9" w14:textId="3DBA11D9" w:rsidR="00381F89" w:rsidRPr="00420A98" w:rsidRDefault="00420A98">
      <w:pPr>
        <w:rPr>
          <w:rFonts w:ascii="Times New Roman" w:hAnsi="Times New Roman" w:cs="Times New Roman"/>
        </w:rPr>
      </w:pPr>
      <w:r w:rsidRPr="00420A98">
        <w:rPr>
          <w:rFonts w:ascii="Times New Roman" w:hAnsi="Times New Roman" w:cs="Times New Roman"/>
        </w:rPr>
        <w:t xml:space="preserve">* Questions added to the </w:t>
      </w:r>
      <w:r w:rsidR="00D00185" w:rsidRPr="00E82123">
        <w:rPr>
          <w:rFonts w:ascii="Times New Roman" w:hAnsi="Times New Roman" w:cs="Times New Roman"/>
        </w:rPr>
        <w:t>SPI-RT</w:t>
      </w:r>
      <w:r w:rsidR="00E82123">
        <w:rPr>
          <w:rFonts w:ascii="Times New Roman" w:hAnsi="Times New Roman" w:cs="Times New Roman"/>
        </w:rPr>
        <w:t xml:space="preserve"> </w:t>
      </w:r>
      <w:r w:rsidR="00D00185" w:rsidRPr="00E82123">
        <w:rPr>
          <w:rFonts w:ascii="Times New Roman" w:hAnsi="Times New Roman" w:cs="Times New Roman"/>
        </w:rPr>
        <w:t>Checklist</w:t>
      </w:r>
      <w:r w:rsidR="00E82123">
        <w:rPr>
          <w:rFonts w:ascii="Times New Roman" w:hAnsi="Times New Roman" w:cs="Times New Roman"/>
        </w:rPr>
        <w:t xml:space="preserve"> to </w:t>
      </w:r>
      <w:r w:rsidR="0035216A">
        <w:rPr>
          <w:rFonts w:ascii="Times New Roman" w:hAnsi="Times New Roman" w:cs="Times New Roman"/>
        </w:rPr>
        <w:t xml:space="preserve">assess reliability of facility-level reporting and documentation of commodities. </w:t>
      </w:r>
    </w:p>
    <w:sectPr w:rsidR="00381F89" w:rsidRPr="00420A98" w:rsidSect="00CB4EA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91C04" w14:textId="77777777" w:rsidR="002B4AAC" w:rsidRDefault="002B4AAC">
      <w:pPr>
        <w:spacing w:after="0" w:line="240" w:lineRule="auto"/>
      </w:pPr>
      <w:r>
        <w:separator/>
      </w:r>
    </w:p>
  </w:endnote>
  <w:endnote w:type="continuationSeparator" w:id="0">
    <w:p w14:paraId="05642F45" w14:textId="77777777" w:rsidR="002B4AAC" w:rsidRDefault="002B4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9068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CB1FD1" w14:textId="77777777" w:rsidR="0001669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390913B" w14:textId="77777777" w:rsidR="00016695" w:rsidRDefault="000166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F1A12" w14:textId="77777777" w:rsidR="002B4AAC" w:rsidRDefault="002B4AAC">
      <w:pPr>
        <w:spacing w:after="0" w:line="240" w:lineRule="auto"/>
      </w:pPr>
      <w:r>
        <w:separator/>
      </w:r>
    </w:p>
  </w:footnote>
  <w:footnote w:type="continuationSeparator" w:id="0">
    <w:p w14:paraId="13CEE35B" w14:textId="77777777" w:rsidR="002B4AAC" w:rsidRDefault="002B4A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F6542"/>
    <w:multiLevelType w:val="multilevel"/>
    <w:tmpl w:val="BDF601B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76317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F89"/>
    <w:rsid w:val="00016695"/>
    <w:rsid w:val="000235B0"/>
    <w:rsid w:val="000954CA"/>
    <w:rsid w:val="002B4AAC"/>
    <w:rsid w:val="0035216A"/>
    <w:rsid w:val="00381F89"/>
    <w:rsid w:val="00420A98"/>
    <w:rsid w:val="005937F4"/>
    <w:rsid w:val="005A5E7D"/>
    <w:rsid w:val="007F0FF7"/>
    <w:rsid w:val="00811411"/>
    <w:rsid w:val="009D6097"/>
    <w:rsid w:val="00B0721B"/>
    <w:rsid w:val="00C329F0"/>
    <w:rsid w:val="00C707E5"/>
    <w:rsid w:val="00C871D4"/>
    <w:rsid w:val="00D00185"/>
    <w:rsid w:val="00E82123"/>
    <w:rsid w:val="00F0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CE6E"/>
  <w15:chartTrackingRefBased/>
  <w15:docId w15:val="{4E44B667-3050-431A-A57D-AA829368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F8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1F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81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F89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381F8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81F89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81F89"/>
    <w:rPr>
      <w:rFonts w:eastAsiaTheme="minorEastAsia"/>
      <w:kern w:val="0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81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322</Words>
  <Characters>753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DUNKLEY</dc:creator>
  <cp:keywords/>
  <dc:description/>
  <cp:lastModifiedBy>YASMIN DUNKLEY</cp:lastModifiedBy>
  <cp:revision>12</cp:revision>
  <dcterms:created xsi:type="dcterms:W3CDTF">2023-10-24T07:03:00Z</dcterms:created>
  <dcterms:modified xsi:type="dcterms:W3CDTF">2023-10-24T17:48:00Z</dcterms:modified>
</cp:coreProperties>
</file>